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D62" w:rsidRPr="00097727" w:rsidRDefault="00216D62" w:rsidP="00216D62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9772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earch terms and search strategy</w:t>
      </w:r>
    </w:p>
    <w:p w:rsidR="00216D62" w:rsidRPr="00097727" w:rsidRDefault="00216D62" w:rsidP="00216D62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097727">
        <w:rPr>
          <w:rFonts w:ascii="Times New Roman" w:hAnsi="Times New Roman" w:cs="Times New Roman"/>
          <w:color w:val="000000"/>
          <w:sz w:val="24"/>
          <w:szCs w:val="24"/>
        </w:rPr>
        <w:t>Search terms for P, I</w:t>
      </w:r>
      <w:r w:rsidRPr="00097727">
        <w:rPr>
          <w:rFonts w:ascii="Times New Roman" w:hAnsi="Times New Roman" w:cs="Times New Roman"/>
          <w:color w:val="000000"/>
          <w:sz w:val="24"/>
          <w:szCs w:val="24"/>
          <w:cs/>
        </w:rPr>
        <w:t>/</w:t>
      </w:r>
      <w:r w:rsidRPr="00097727">
        <w:rPr>
          <w:rFonts w:ascii="Times New Roman" w:hAnsi="Times New Roman" w:cs="Times New Roman"/>
          <w:color w:val="000000"/>
          <w:sz w:val="24"/>
          <w:szCs w:val="24"/>
        </w:rPr>
        <w:t>C and O were as follows</w:t>
      </w:r>
      <w:r w:rsidRPr="00097727">
        <w:rPr>
          <w:rFonts w:ascii="Times New Roman" w:hAnsi="Times New Roman" w:cs="Times New Roman"/>
          <w:color w:val="000000"/>
          <w:sz w:val="24"/>
          <w:szCs w:val="24"/>
          <w:cs/>
        </w:rPr>
        <w:t>:</w:t>
      </w:r>
    </w:p>
    <w:tbl>
      <w:tblPr>
        <w:tblStyle w:val="TableGrid"/>
        <w:tblW w:w="8917" w:type="dxa"/>
        <w:tblLook w:val="04A0" w:firstRow="1" w:lastRow="0" w:firstColumn="1" w:lastColumn="0" w:noHBand="0" w:noVBand="1"/>
      </w:tblPr>
      <w:tblGrid>
        <w:gridCol w:w="2799"/>
        <w:gridCol w:w="2791"/>
        <w:gridCol w:w="3327"/>
      </w:tblGrid>
      <w:tr w:rsidR="00216D62" w:rsidRPr="00097727" w:rsidTr="00216D62">
        <w:trPr>
          <w:trHeight w:val="279"/>
        </w:trPr>
        <w:tc>
          <w:tcPr>
            <w:tcW w:w="2799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Domain</w:t>
            </w:r>
          </w:p>
        </w:tc>
        <w:tc>
          <w:tcPr>
            <w:tcW w:w="2791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earch term</w:t>
            </w:r>
          </w:p>
        </w:tc>
        <w:tc>
          <w:tcPr>
            <w:tcW w:w="3327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vered term</w:t>
            </w:r>
          </w:p>
        </w:tc>
      </w:tr>
      <w:tr w:rsidR="00216D62" w:rsidRPr="00097727" w:rsidTr="00216D62">
        <w:trPr>
          <w:trHeight w:val="279"/>
        </w:trPr>
        <w:tc>
          <w:tcPr>
            <w:tcW w:w="8917" w:type="dxa"/>
            <w:gridSpan w:val="3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atient</w:t>
            </w:r>
          </w:p>
        </w:tc>
      </w:tr>
      <w:tr w:rsidR="00216D62" w:rsidRPr="00097727" w:rsidTr="00216D62">
        <w:trPr>
          <w:trHeight w:val="597"/>
        </w:trPr>
        <w:tc>
          <w:tcPr>
            <w:tcW w:w="2799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P1</w:t>
            </w: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: 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cerebral palsy</w:t>
            </w:r>
          </w:p>
        </w:tc>
        <w:tc>
          <w:tcPr>
            <w:tcW w:w="2791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cerebral palsy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”</w:t>
            </w:r>
          </w:p>
        </w:tc>
        <w:tc>
          <w:tcPr>
            <w:tcW w:w="3327" w:type="dxa"/>
          </w:tcPr>
          <w:p w:rsidR="00216D62" w:rsidRPr="00097727" w:rsidRDefault="00216D62" w:rsidP="00216D62">
            <w:pPr>
              <w:pStyle w:val="ListParagraph"/>
              <w:numPr>
                <w:ilvl w:val="0"/>
                <w:numId w:val="1"/>
              </w:numPr>
              <w:ind w:left="272" w:hanging="283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Style w:val="fontstyle01"/>
                <w:rFonts w:ascii="Times New Roman" w:hAnsi="Times New Roman" w:cs="Times New Roman"/>
                <w:cs/>
              </w:rPr>
              <w:t>“</w:t>
            </w:r>
            <w:r w:rsidRPr="00097727">
              <w:rPr>
                <w:rStyle w:val="fontstyle01"/>
                <w:rFonts w:ascii="Times New Roman" w:hAnsi="Times New Roman" w:cs="Times New Roman"/>
              </w:rPr>
              <w:t>Cerebral Palsy</w:t>
            </w:r>
            <w:r w:rsidRPr="00097727">
              <w:rPr>
                <w:rStyle w:val="fontstyle01"/>
                <w:rFonts w:ascii="Times New Roman" w:hAnsi="Times New Roman" w:cs="Times New Roman"/>
                <w:cs/>
              </w:rPr>
              <w:t>”[</w:t>
            </w:r>
            <w:r w:rsidRPr="00097727">
              <w:rPr>
                <w:rStyle w:val="fontstyle01"/>
                <w:rFonts w:ascii="Times New Roman" w:hAnsi="Times New Roman" w:cs="Times New Roman"/>
              </w:rPr>
              <w:t>Mesh</w:t>
            </w:r>
            <w:r w:rsidRPr="00097727">
              <w:rPr>
                <w:rStyle w:val="fontstyle01"/>
                <w:rFonts w:ascii="Times New Roman" w:hAnsi="Times New Roman" w:cs="Times New Roman"/>
                <w:cs/>
              </w:rPr>
              <w:t>]</w:t>
            </w:r>
          </w:p>
          <w:p w:rsidR="00216D62" w:rsidRPr="00097727" w:rsidRDefault="00216D62" w:rsidP="00216D62">
            <w:pPr>
              <w:pStyle w:val="ListParagraph"/>
              <w:numPr>
                <w:ilvl w:val="0"/>
                <w:numId w:val="1"/>
              </w:numPr>
              <w:ind w:left="272" w:hanging="283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pastic cerebral palsy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”</w:t>
            </w:r>
          </w:p>
        </w:tc>
      </w:tr>
      <w:tr w:rsidR="00216D62" w:rsidRPr="00097727" w:rsidTr="00216D62">
        <w:trPr>
          <w:trHeight w:val="587"/>
        </w:trPr>
        <w:tc>
          <w:tcPr>
            <w:tcW w:w="2799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: </w:t>
            </w:r>
            <w:proofErr w:type="spellStart"/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Equinus</w:t>
            </w:r>
            <w:proofErr w:type="spellEnd"/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097727">
              <w:rPr>
                <w:rFonts w:ascii="Times New Roman" w:hAnsi="Times New Roman" w:cs="Times New Roman"/>
                <w:sz w:val="24"/>
                <w:szCs w:val="32"/>
              </w:rPr>
              <w:t>deformity</w:t>
            </w:r>
          </w:p>
        </w:tc>
        <w:tc>
          <w:tcPr>
            <w:tcW w:w="2791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proofErr w:type="spellStart"/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equin</w:t>
            </w:r>
            <w:proofErr w:type="spellEnd"/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*</w:t>
            </w:r>
          </w:p>
        </w:tc>
        <w:tc>
          <w:tcPr>
            <w:tcW w:w="3327" w:type="dxa"/>
          </w:tcPr>
          <w:p w:rsidR="00216D62" w:rsidRPr="00097727" w:rsidRDefault="00216D62" w:rsidP="00216D62">
            <w:pPr>
              <w:pStyle w:val="ListParagraph"/>
              <w:numPr>
                <w:ilvl w:val="0"/>
                <w:numId w:val="2"/>
              </w:numPr>
              <w:ind w:left="244" w:hanging="255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“</w:t>
            </w:r>
            <w:proofErr w:type="spellStart"/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EquinusDeformity</w:t>
            </w:r>
            <w:proofErr w:type="spellEnd"/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”[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Mesh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]</w:t>
            </w:r>
          </w:p>
          <w:p w:rsidR="00216D62" w:rsidRPr="00097727" w:rsidRDefault="00216D62" w:rsidP="00216D62">
            <w:pPr>
              <w:pStyle w:val="ListParagraph"/>
              <w:numPr>
                <w:ilvl w:val="0"/>
                <w:numId w:val="2"/>
              </w:numPr>
              <w:ind w:left="244" w:hanging="255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proofErr w:type="spellStart"/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equinus</w:t>
            </w:r>
            <w:proofErr w:type="spellEnd"/>
          </w:p>
        </w:tc>
      </w:tr>
      <w:tr w:rsidR="00216D62" w:rsidRPr="00097727" w:rsidTr="00216D62">
        <w:trPr>
          <w:trHeight w:val="839"/>
        </w:trPr>
        <w:tc>
          <w:tcPr>
            <w:tcW w:w="2799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</w:tcPr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tiptoe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*</w:t>
            </w:r>
          </w:p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toe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*</w:t>
            </w:r>
          </w:p>
        </w:tc>
        <w:tc>
          <w:tcPr>
            <w:tcW w:w="3327" w:type="dxa"/>
          </w:tcPr>
          <w:p w:rsidR="00216D62" w:rsidRPr="00097727" w:rsidRDefault="00216D62" w:rsidP="00216D62">
            <w:pPr>
              <w:pStyle w:val="ListParagraph"/>
              <w:numPr>
                <w:ilvl w:val="0"/>
                <w:numId w:val="3"/>
              </w:numPr>
              <w:ind w:left="358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tiptoeing</w:t>
            </w:r>
          </w:p>
          <w:p w:rsidR="00216D62" w:rsidRPr="00097727" w:rsidRDefault="00216D62" w:rsidP="00216D62">
            <w:pPr>
              <w:pStyle w:val="ListParagraph"/>
              <w:numPr>
                <w:ilvl w:val="0"/>
                <w:numId w:val="3"/>
              </w:numPr>
              <w:ind w:left="358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“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toe walking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”</w:t>
            </w:r>
          </w:p>
        </w:tc>
      </w:tr>
      <w:tr w:rsidR="00216D62" w:rsidRPr="00097727" w:rsidTr="00216D62">
        <w:trPr>
          <w:trHeight w:val="279"/>
        </w:trPr>
        <w:tc>
          <w:tcPr>
            <w:tcW w:w="8917" w:type="dxa"/>
            <w:gridSpan w:val="3"/>
          </w:tcPr>
          <w:p w:rsidR="00216D62" w:rsidRPr="00097727" w:rsidRDefault="00216D62" w:rsidP="00216D62">
            <w:pPr>
              <w:pStyle w:val="ListParagraph"/>
              <w:ind w:left="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</w:tr>
      <w:tr w:rsidR="00216D62" w:rsidRPr="00097727" w:rsidTr="00170E05">
        <w:trPr>
          <w:trHeight w:val="2631"/>
        </w:trPr>
        <w:tc>
          <w:tcPr>
            <w:tcW w:w="2799" w:type="dxa"/>
          </w:tcPr>
          <w:p w:rsidR="00216D62" w:rsidRPr="00097727" w:rsidRDefault="00781F19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="00216D62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216D62"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linum toxin type a</w:t>
            </w:r>
          </w:p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ulinum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*</w:t>
            </w:r>
          </w:p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  <w:p w:rsidR="00216D62" w:rsidRPr="00097727" w:rsidRDefault="00216D62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16D62" w:rsidRPr="00097727" w:rsidRDefault="00216D62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ox</w:t>
            </w:r>
          </w:p>
          <w:p w:rsidR="00216D62" w:rsidRPr="00097727" w:rsidRDefault="00216D62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X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  <w:p w:rsidR="00216D62" w:rsidRPr="00097727" w:rsidRDefault="00216D62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N</w:t>
            </w:r>
            <w:proofErr w:type="spellEnd"/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port</w:t>
            </w:r>
            <w:proofErr w:type="spellEnd"/>
          </w:p>
        </w:tc>
        <w:tc>
          <w:tcPr>
            <w:tcW w:w="3327" w:type="dxa"/>
          </w:tcPr>
          <w:p w:rsidR="00216D62" w:rsidRPr="00097727" w:rsidRDefault="00216D62" w:rsidP="00216D62">
            <w:pPr>
              <w:pStyle w:val="ListParagraph"/>
              <w:numPr>
                <w:ilvl w:val="0"/>
                <w:numId w:val="4"/>
              </w:numPr>
              <w:ind w:left="35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ulinum Toxin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  <w:p w:rsidR="00216D62" w:rsidRPr="00097727" w:rsidRDefault="00216D62" w:rsidP="00216D62">
            <w:pPr>
              <w:pStyle w:val="ListParagraph"/>
              <w:numPr>
                <w:ilvl w:val="0"/>
                <w:numId w:val="4"/>
              </w:numPr>
              <w:ind w:left="35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ulinum Toxin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[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]</w:t>
            </w:r>
          </w:p>
          <w:p w:rsidR="00216D62" w:rsidRPr="00097727" w:rsidRDefault="00216D62" w:rsidP="00216D62">
            <w:pPr>
              <w:pStyle w:val="ListParagraph"/>
              <w:numPr>
                <w:ilvl w:val="0"/>
                <w:numId w:val="4"/>
              </w:numPr>
              <w:ind w:left="358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ulinum a toxin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  <w:p w:rsidR="00216D62" w:rsidRPr="00097727" w:rsidRDefault="00216D62" w:rsidP="00216D62">
            <w:pPr>
              <w:pStyle w:val="ListParagraph"/>
              <w:numPr>
                <w:ilvl w:val="0"/>
                <w:numId w:val="4"/>
              </w:numPr>
              <w:ind w:left="358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ulinum toxin A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  <w:p w:rsidR="00216D62" w:rsidRPr="00097727" w:rsidRDefault="00216D62" w:rsidP="00170E05">
            <w:pPr>
              <w:pStyle w:val="ListParagraph"/>
              <w:numPr>
                <w:ilvl w:val="0"/>
                <w:numId w:val="4"/>
              </w:numPr>
              <w:ind w:left="358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ulinum toxin type a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  <w:p w:rsidR="00216D62" w:rsidRPr="00097727" w:rsidRDefault="00216D62" w:rsidP="00216D62">
            <w:pPr>
              <w:pStyle w:val="ListParagraph"/>
              <w:ind w:left="358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  <w:p w:rsidR="00216D62" w:rsidRPr="00097727" w:rsidRDefault="00216D62" w:rsidP="00216D62">
            <w:pPr>
              <w:pStyle w:val="ListParagraph"/>
              <w:ind w:left="358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781F19" w:rsidRPr="00097727" w:rsidTr="00781F19">
        <w:trPr>
          <w:trHeight w:val="615"/>
        </w:trPr>
        <w:tc>
          <w:tcPr>
            <w:tcW w:w="2799" w:type="dxa"/>
            <w:tcBorders>
              <w:bottom w:val="nil"/>
            </w:tcBorders>
          </w:tcPr>
          <w:p w:rsidR="00781F19" w:rsidRPr="00097727" w:rsidRDefault="00781F19" w:rsidP="006A4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Cast</w:t>
            </w:r>
          </w:p>
        </w:tc>
        <w:tc>
          <w:tcPr>
            <w:tcW w:w="2791" w:type="dxa"/>
            <w:tcBorders>
              <w:bottom w:val="nil"/>
            </w:tcBorders>
          </w:tcPr>
          <w:p w:rsidR="00781F19" w:rsidRPr="00097727" w:rsidRDefault="00781F19" w:rsidP="00781F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sting</w:t>
            </w:r>
          </w:p>
          <w:p w:rsidR="00781F19" w:rsidRPr="00097727" w:rsidRDefault="00781F19" w:rsidP="006A4B7A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327" w:type="dxa"/>
            <w:tcBorders>
              <w:bottom w:val="nil"/>
            </w:tcBorders>
          </w:tcPr>
          <w:p w:rsidR="00781F19" w:rsidRPr="00097727" w:rsidRDefault="00781F19" w:rsidP="00781F19">
            <w:pPr>
              <w:pStyle w:val="ListParagraph"/>
              <w:numPr>
                <w:ilvl w:val="0"/>
                <w:numId w:val="8"/>
              </w:numPr>
              <w:ind w:left="243" w:hanging="2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sts, Surgical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”[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]</w:t>
            </w:r>
          </w:p>
          <w:p w:rsidR="00781F19" w:rsidRPr="00097727" w:rsidRDefault="00781F19" w:rsidP="006A4B7A">
            <w:pPr>
              <w:pStyle w:val="ListParagraph"/>
              <w:ind w:left="358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“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serial casting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”</w:t>
            </w:r>
          </w:p>
        </w:tc>
      </w:tr>
      <w:tr w:rsidR="00781F19" w:rsidRPr="00097727" w:rsidTr="00781F19">
        <w:trPr>
          <w:trHeight w:val="354"/>
        </w:trPr>
        <w:tc>
          <w:tcPr>
            <w:tcW w:w="2799" w:type="dxa"/>
            <w:tcBorders>
              <w:top w:val="nil"/>
              <w:bottom w:val="nil"/>
            </w:tcBorders>
          </w:tcPr>
          <w:p w:rsidR="00781F19" w:rsidRPr="00097727" w:rsidRDefault="00781F19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bottom w:val="nil"/>
            </w:tcBorders>
          </w:tcPr>
          <w:p w:rsidR="00781F19" w:rsidRPr="00097727" w:rsidRDefault="00781F19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sts</w:t>
            </w:r>
          </w:p>
        </w:tc>
        <w:tc>
          <w:tcPr>
            <w:tcW w:w="3327" w:type="dxa"/>
            <w:tcBorders>
              <w:top w:val="nil"/>
              <w:bottom w:val="nil"/>
            </w:tcBorders>
          </w:tcPr>
          <w:p w:rsidR="00781F19" w:rsidRPr="00097727" w:rsidRDefault="00781F19" w:rsidP="00216D62">
            <w:pPr>
              <w:pStyle w:val="ListParagraph"/>
              <w:ind w:left="358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781F19" w:rsidRPr="00097727" w:rsidTr="00781F19">
        <w:trPr>
          <w:trHeight w:val="336"/>
        </w:trPr>
        <w:tc>
          <w:tcPr>
            <w:tcW w:w="2799" w:type="dxa"/>
            <w:tcBorders>
              <w:top w:val="nil"/>
              <w:bottom w:val="single" w:sz="4" w:space="0" w:color="auto"/>
            </w:tcBorders>
          </w:tcPr>
          <w:p w:rsidR="00781F19" w:rsidRPr="00097727" w:rsidRDefault="00781F19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bottom w:val="single" w:sz="4" w:space="0" w:color="auto"/>
            </w:tcBorders>
          </w:tcPr>
          <w:p w:rsidR="00781F19" w:rsidRPr="00097727" w:rsidRDefault="00781F19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Cast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</w:tcPr>
          <w:p w:rsidR="00781F19" w:rsidRPr="00097727" w:rsidRDefault="00781F19" w:rsidP="00216D62">
            <w:pPr>
              <w:pStyle w:val="ListParagraph"/>
              <w:ind w:left="358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216D62" w:rsidRPr="00097727" w:rsidTr="00781F19">
        <w:trPr>
          <w:trHeight w:val="1239"/>
        </w:trPr>
        <w:tc>
          <w:tcPr>
            <w:tcW w:w="2799" w:type="dxa"/>
            <w:tcBorders>
              <w:top w:val="single" w:sz="4" w:space="0" w:color="auto"/>
              <w:bottom w:val="nil"/>
            </w:tcBorders>
          </w:tcPr>
          <w:p w:rsidR="00216D62" w:rsidRPr="00097727" w:rsidRDefault="00781F19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3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</w:rPr>
              <w:t>rthosis</w:t>
            </w:r>
          </w:p>
        </w:tc>
        <w:tc>
          <w:tcPr>
            <w:tcW w:w="2791" w:type="dxa"/>
            <w:tcBorders>
              <w:top w:val="single" w:sz="4" w:space="0" w:color="auto"/>
              <w:bottom w:val="nil"/>
            </w:tcBorders>
          </w:tcPr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Orthosis</w:t>
            </w:r>
          </w:p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Orthoses</w:t>
            </w:r>
          </w:p>
          <w:p w:rsidR="00216D62" w:rsidRPr="00097727" w:rsidRDefault="00216D62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tic</w:t>
            </w:r>
          </w:p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327" w:type="dxa"/>
            <w:tcBorders>
              <w:top w:val="single" w:sz="4" w:space="0" w:color="auto"/>
              <w:bottom w:val="nil"/>
            </w:tcBorders>
          </w:tcPr>
          <w:p w:rsidR="00216D62" w:rsidRPr="00097727" w:rsidRDefault="00216D62" w:rsidP="00216D62">
            <w:pPr>
              <w:pStyle w:val="ListParagraph"/>
              <w:ind w:left="358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  <w:p w:rsidR="00216D62" w:rsidRPr="00097727" w:rsidRDefault="00216D62" w:rsidP="00216D62">
            <w:pPr>
              <w:pStyle w:val="ListParagraph"/>
              <w:ind w:left="358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  <w:p w:rsidR="00216D62" w:rsidRPr="00097727" w:rsidRDefault="00724C95" w:rsidP="00724C95">
            <w:pPr>
              <w:pStyle w:val="ListParagraph"/>
              <w:numPr>
                <w:ilvl w:val="0"/>
                <w:numId w:val="9"/>
              </w:numPr>
              <w:ind w:left="423" w:hanging="45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Orthotics</w:t>
            </w:r>
          </w:p>
          <w:p w:rsidR="00216D62" w:rsidRPr="00097727" w:rsidRDefault="00216D62" w:rsidP="00216D62">
            <w:pPr>
              <w:pStyle w:val="ListParagraph"/>
              <w:numPr>
                <w:ilvl w:val="0"/>
                <w:numId w:val="6"/>
              </w:numPr>
              <w:ind w:left="317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tic Device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[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]</w:t>
            </w:r>
          </w:p>
        </w:tc>
      </w:tr>
      <w:tr w:rsidR="00216D62" w:rsidRPr="00097727" w:rsidTr="00781F19">
        <w:trPr>
          <w:trHeight w:val="404"/>
        </w:trPr>
        <w:tc>
          <w:tcPr>
            <w:tcW w:w="2799" w:type="dxa"/>
            <w:tcBorders>
              <w:top w:val="nil"/>
              <w:bottom w:val="nil"/>
            </w:tcBorders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bottom w:val="nil"/>
            </w:tcBorders>
          </w:tcPr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nt</w:t>
            </w:r>
          </w:p>
        </w:tc>
        <w:tc>
          <w:tcPr>
            <w:tcW w:w="3327" w:type="dxa"/>
            <w:tcBorders>
              <w:top w:val="nil"/>
              <w:bottom w:val="nil"/>
            </w:tcBorders>
          </w:tcPr>
          <w:p w:rsidR="00216D62" w:rsidRPr="00097727" w:rsidRDefault="00216D62" w:rsidP="00216D62">
            <w:pPr>
              <w:pStyle w:val="ListParagraph"/>
              <w:numPr>
                <w:ilvl w:val="0"/>
                <w:numId w:val="6"/>
              </w:numPr>
              <w:ind w:left="317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nt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[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]</w:t>
            </w:r>
          </w:p>
        </w:tc>
      </w:tr>
      <w:tr w:rsidR="00216D62" w:rsidRPr="00097727" w:rsidTr="00781F19">
        <w:trPr>
          <w:trHeight w:val="279"/>
        </w:trPr>
        <w:tc>
          <w:tcPr>
            <w:tcW w:w="2799" w:type="dxa"/>
            <w:tcBorders>
              <w:top w:val="nil"/>
            </w:tcBorders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</w:tcBorders>
          </w:tcPr>
          <w:p w:rsidR="00216D62" w:rsidRPr="00097727" w:rsidRDefault="00724C95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e</w:t>
            </w:r>
          </w:p>
        </w:tc>
        <w:tc>
          <w:tcPr>
            <w:tcW w:w="3327" w:type="dxa"/>
            <w:tcBorders>
              <w:top w:val="nil"/>
            </w:tcBorders>
          </w:tcPr>
          <w:p w:rsidR="00216D62" w:rsidRPr="00097727" w:rsidRDefault="00724C95" w:rsidP="00724C95">
            <w:pPr>
              <w:pStyle w:val="ListParagraph"/>
              <w:numPr>
                <w:ilvl w:val="0"/>
                <w:numId w:val="6"/>
              </w:numPr>
              <w:ind w:left="423" w:hanging="4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ing</w:t>
            </w:r>
          </w:p>
        </w:tc>
      </w:tr>
      <w:tr w:rsidR="00781F19" w:rsidRPr="00097727" w:rsidTr="00781F19">
        <w:trPr>
          <w:trHeight w:val="279"/>
        </w:trPr>
        <w:tc>
          <w:tcPr>
            <w:tcW w:w="2799" w:type="dxa"/>
            <w:tcBorders>
              <w:bottom w:val="nil"/>
            </w:tcBorders>
          </w:tcPr>
          <w:p w:rsidR="00781F19" w:rsidRPr="00097727" w:rsidRDefault="00781F19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4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Physiotherapy</w:t>
            </w:r>
          </w:p>
        </w:tc>
        <w:tc>
          <w:tcPr>
            <w:tcW w:w="2791" w:type="dxa"/>
            <w:tcBorders>
              <w:bottom w:val="nil"/>
            </w:tcBorders>
          </w:tcPr>
          <w:p w:rsidR="00781F19" w:rsidRPr="00097727" w:rsidRDefault="00781F19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Physiotherapy</w:t>
            </w:r>
          </w:p>
        </w:tc>
        <w:tc>
          <w:tcPr>
            <w:tcW w:w="3327" w:type="dxa"/>
            <w:tcBorders>
              <w:bottom w:val="nil"/>
            </w:tcBorders>
          </w:tcPr>
          <w:p w:rsidR="00781F19" w:rsidRPr="00097727" w:rsidRDefault="00781F19" w:rsidP="00781F19">
            <w:pPr>
              <w:pStyle w:val="ListParagraph"/>
              <w:numPr>
                <w:ilvl w:val="0"/>
                <w:numId w:val="6"/>
              </w:numPr>
              <w:ind w:left="33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"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therapy modalitie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"[</w:t>
            </w:r>
            <w:proofErr w:type="spellStart"/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rm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]</w:t>
            </w:r>
          </w:p>
          <w:p w:rsidR="00781F19" w:rsidRPr="00097727" w:rsidRDefault="00781F19" w:rsidP="00781F19">
            <w:pPr>
              <w:pStyle w:val="ListParagraph"/>
              <w:numPr>
                <w:ilvl w:val="0"/>
                <w:numId w:val="6"/>
              </w:numPr>
              <w:ind w:left="33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"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otherapie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"</w:t>
            </w:r>
          </w:p>
        </w:tc>
      </w:tr>
      <w:tr w:rsidR="00781F19" w:rsidRPr="00097727" w:rsidTr="00781F19">
        <w:trPr>
          <w:trHeight w:val="279"/>
        </w:trPr>
        <w:tc>
          <w:tcPr>
            <w:tcW w:w="2799" w:type="dxa"/>
            <w:tcBorders>
              <w:top w:val="nil"/>
            </w:tcBorders>
          </w:tcPr>
          <w:p w:rsidR="00781F19" w:rsidRPr="00097727" w:rsidRDefault="00781F19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</w:tcBorders>
          </w:tcPr>
          <w:p w:rsidR="00781F19" w:rsidRPr="00097727" w:rsidRDefault="00781F19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Physical therapy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”</w:t>
            </w:r>
          </w:p>
        </w:tc>
        <w:tc>
          <w:tcPr>
            <w:tcW w:w="3327" w:type="dxa"/>
            <w:tcBorders>
              <w:top w:val="nil"/>
            </w:tcBorders>
          </w:tcPr>
          <w:p w:rsidR="00781F19" w:rsidRPr="00097727" w:rsidRDefault="00781F19" w:rsidP="00781F19">
            <w:pPr>
              <w:pStyle w:val="ListParagraph"/>
              <w:ind w:left="42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81F19" w:rsidRPr="00097727" w:rsidRDefault="00781F19" w:rsidP="00781F19">
      <w:pPr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</w:p>
    <w:p w:rsidR="00781F19" w:rsidRPr="00097727" w:rsidRDefault="00781F19" w:rsidP="00781F19">
      <w:pPr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</w:p>
    <w:p w:rsidR="00781F19" w:rsidRPr="00097727" w:rsidRDefault="00781F19" w:rsidP="00781F19">
      <w:pPr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</w:p>
    <w:p w:rsidR="00781F19" w:rsidRPr="00097727" w:rsidRDefault="00781F19" w:rsidP="00781F19">
      <w:pPr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</w:p>
    <w:p w:rsidR="00781F19" w:rsidRDefault="00781F19" w:rsidP="00781F19">
      <w:pPr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</w:p>
    <w:p w:rsidR="00097727" w:rsidRPr="00097727" w:rsidRDefault="00097727" w:rsidP="00781F19">
      <w:pPr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:rsidR="00781F19" w:rsidRPr="00097727" w:rsidRDefault="00781F19" w:rsidP="00781F19">
      <w:pPr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</w:p>
    <w:p w:rsidR="00216D62" w:rsidRPr="00097727" w:rsidRDefault="00781F19" w:rsidP="00781F19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097727">
        <w:rPr>
          <w:rFonts w:ascii="Times New Roman" w:hAnsi="Times New Roman" w:cs="Times New Roman"/>
          <w:color w:val="000000"/>
          <w:sz w:val="24"/>
          <w:szCs w:val="24"/>
        </w:rPr>
        <w:lastRenderedPageBreak/>
        <w:t>Search terms for P, I</w:t>
      </w:r>
      <w:r w:rsidRPr="00097727">
        <w:rPr>
          <w:rFonts w:ascii="Times New Roman" w:hAnsi="Times New Roman" w:cs="Times New Roman"/>
          <w:color w:val="000000"/>
          <w:sz w:val="24"/>
          <w:szCs w:val="24"/>
          <w:cs/>
        </w:rPr>
        <w:t>/</w:t>
      </w:r>
      <w:r w:rsidRPr="00097727">
        <w:rPr>
          <w:rFonts w:ascii="Times New Roman" w:hAnsi="Times New Roman" w:cs="Times New Roman"/>
          <w:color w:val="000000"/>
          <w:sz w:val="24"/>
          <w:szCs w:val="24"/>
        </w:rPr>
        <w:t>C and O were as follows</w:t>
      </w:r>
      <w:r w:rsidRPr="00097727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 (</w:t>
      </w:r>
      <w:r w:rsidRPr="00097727">
        <w:rPr>
          <w:rFonts w:ascii="Times New Roman" w:hAnsi="Times New Roman" w:cs="Times New Roman"/>
          <w:color w:val="000000"/>
          <w:sz w:val="24"/>
          <w:szCs w:val="24"/>
        </w:rPr>
        <w:t>continue</w:t>
      </w:r>
      <w:r w:rsidRPr="00097727">
        <w:rPr>
          <w:rFonts w:ascii="Times New Roman" w:hAnsi="Times New Roman" w:cs="Times New Roman"/>
          <w:color w:val="000000"/>
          <w:sz w:val="24"/>
          <w:szCs w:val="24"/>
          <w:cs/>
        </w:rPr>
        <w:t>):</w:t>
      </w:r>
    </w:p>
    <w:tbl>
      <w:tblPr>
        <w:tblStyle w:val="TableGrid"/>
        <w:tblW w:w="8917" w:type="dxa"/>
        <w:tblLook w:val="04A0" w:firstRow="1" w:lastRow="0" w:firstColumn="1" w:lastColumn="0" w:noHBand="0" w:noVBand="1"/>
      </w:tblPr>
      <w:tblGrid>
        <w:gridCol w:w="2799"/>
        <w:gridCol w:w="2791"/>
        <w:gridCol w:w="3327"/>
      </w:tblGrid>
      <w:tr w:rsidR="00781F19" w:rsidRPr="00097727" w:rsidTr="006A4B7A">
        <w:trPr>
          <w:trHeight w:val="279"/>
        </w:trPr>
        <w:tc>
          <w:tcPr>
            <w:tcW w:w="2799" w:type="dxa"/>
          </w:tcPr>
          <w:p w:rsidR="00781F19" w:rsidRPr="00097727" w:rsidRDefault="00781F19" w:rsidP="006A4B7A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Domain</w:t>
            </w:r>
          </w:p>
        </w:tc>
        <w:tc>
          <w:tcPr>
            <w:tcW w:w="2791" w:type="dxa"/>
          </w:tcPr>
          <w:p w:rsidR="00781F19" w:rsidRPr="00097727" w:rsidRDefault="00781F19" w:rsidP="006A4B7A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earch term</w:t>
            </w:r>
          </w:p>
        </w:tc>
        <w:tc>
          <w:tcPr>
            <w:tcW w:w="3327" w:type="dxa"/>
          </w:tcPr>
          <w:p w:rsidR="00781F19" w:rsidRPr="00097727" w:rsidRDefault="00781F19" w:rsidP="006A4B7A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vered term</w:t>
            </w:r>
          </w:p>
        </w:tc>
      </w:tr>
      <w:tr w:rsidR="00781F19" w:rsidRPr="00097727" w:rsidTr="006A4B7A">
        <w:trPr>
          <w:trHeight w:val="279"/>
        </w:trPr>
        <w:tc>
          <w:tcPr>
            <w:tcW w:w="8917" w:type="dxa"/>
            <w:gridSpan w:val="3"/>
          </w:tcPr>
          <w:p w:rsidR="00781F19" w:rsidRPr="00097727" w:rsidRDefault="00B8444C" w:rsidP="00781F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</w:t>
            </w:r>
          </w:p>
        </w:tc>
      </w:tr>
      <w:tr w:rsidR="00781F19" w:rsidRPr="00097727" w:rsidTr="00B8444C">
        <w:trPr>
          <w:trHeight w:val="390"/>
        </w:trPr>
        <w:tc>
          <w:tcPr>
            <w:tcW w:w="2799" w:type="dxa"/>
            <w:tcBorders>
              <w:bottom w:val="nil"/>
            </w:tcBorders>
          </w:tcPr>
          <w:p w:rsidR="00781F19" w:rsidRPr="00097727" w:rsidRDefault="00B8444C" w:rsidP="00781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O1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Gait</w:t>
            </w:r>
          </w:p>
        </w:tc>
        <w:tc>
          <w:tcPr>
            <w:tcW w:w="2791" w:type="dxa"/>
            <w:tcBorders>
              <w:bottom w:val="nil"/>
            </w:tcBorders>
          </w:tcPr>
          <w:p w:rsidR="00781F19" w:rsidRPr="00097727" w:rsidRDefault="00781F19" w:rsidP="00781F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k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</w:tc>
        <w:tc>
          <w:tcPr>
            <w:tcW w:w="3327" w:type="dxa"/>
            <w:tcBorders>
              <w:bottom w:val="nil"/>
            </w:tcBorders>
          </w:tcPr>
          <w:p w:rsidR="00781F19" w:rsidRPr="00097727" w:rsidRDefault="00781F19" w:rsidP="00781F19">
            <w:pPr>
              <w:pStyle w:val="ListParagraph"/>
              <w:numPr>
                <w:ilvl w:val="0"/>
                <w:numId w:val="7"/>
              </w:numPr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"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king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"[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]</w:t>
            </w:r>
          </w:p>
        </w:tc>
      </w:tr>
      <w:tr w:rsidR="00781F19" w:rsidRPr="00097727" w:rsidTr="00B8444C">
        <w:trPr>
          <w:trHeight w:val="1498"/>
        </w:trPr>
        <w:tc>
          <w:tcPr>
            <w:tcW w:w="2799" w:type="dxa"/>
            <w:tcBorders>
              <w:top w:val="nil"/>
              <w:bottom w:val="nil"/>
            </w:tcBorders>
          </w:tcPr>
          <w:p w:rsidR="00781F19" w:rsidRPr="00097727" w:rsidRDefault="00781F19" w:rsidP="00781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bottom w:val="nil"/>
            </w:tcBorders>
          </w:tcPr>
          <w:p w:rsidR="00781F19" w:rsidRPr="00097727" w:rsidRDefault="00781F19" w:rsidP="00781F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it</w:t>
            </w:r>
          </w:p>
          <w:p w:rsidR="00781F19" w:rsidRPr="00097727" w:rsidRDefault="00781F19" w:rsidP="00781F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81F19" w:rsidRPr="00097727" w:rsidRDefault="00781F19" w:rsidP="00781F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81F19" w:rsidRPr="00097727" w:rsidRDefault="00781F19" w:rsidP="00781F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81F19" w:rsidRPr="00097727" w:rsidRDefault="00781F19" w:rsidP="00781F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27" w:type="dxa"/>
            <w:tcBorders>
              <w:top w:val="nil"/>
              <w:bottom w:val="nil"/>
            </w:tcBorders>
          </w:tcPr>
          <w:p w:rsidR="00781F19" w:rsidRPr="00097727" w:rsidRDefault="00781F19" w:rsidP="00781F19">
            <w:pPr>
              <w:pStyle w:val="ListParagraph"/>
              <w:numPr>
                <w:ilvl w:val="0"/>
                <w:numId w:val="6"/>
              </w:numPr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it analysi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  <w:p w:rsidR="00781F19" w:rsidRPr="00097727" w:rsidRDefault="00781F19" w:rsidP="00781F19">
            <w:pPr>
              <w:pStyle w:val="ListParagraph"/>
              <w:numPr>
                <w:ilvl w:val="0"/>
                <w:numId w:val="6"/>
              </w:numPr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it assessment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  <w:p w:rsidR="00781F19" w:rsidRPr="00097727" w:rsidRDefault="00781F19" w:rsidP="00781F19">
            <w:pPr>
              <w:pStyle w:val="ListParagraph"/>
              <w:numPr>
                <w:ilvl w:val="0"/>
                <w:numId w:val="6"/>
              </w:numPr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it improvement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  <w:p w:rsidR="00781F19" w:rsidRPr="00097727" w:rsidRDefault="00781F19" w:rsidP="00781F19">
            <w:pPr>
              <w:pStyle w:val="ListParagraph"/>
              <w:numPr>
                <w:ilvl w:val="0"/>
                <w:numId w:val="6"/>
              </w:numPr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it parameter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  <w:p w:rsidR="00781F19" w:rsidRPr="00097727" w:rsidRDefault="00781F19" w:rsidP="00781F19">
            <w:pPr>
              <w:pStyle w:val="ListParagraph"/>
              <w:numPr>
                <w:ilvl w:val="0"/>
                <w:numId w:val="6"/>
              </w:numPr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it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[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]</w:t>
            </w:r>
          </w:p>
        </w:tc>
      </w:tr>
      <w:tr w:rsidR="00781F19" w:rsidRPr="00097727" w:rsidTr="00B8444C">
        <w:trPr>
          <w:trHeight w:val="363"/>
        </w:trPr>
        <w:tc>
          <w:tcPr>
            <w:tcW w:w="2799" w:type="dxa"/>
            <w:tcBorders>
              <w:top w:val="nil"/>
              <w:bottom w:val="nil"/>
            </w:tcBorders>
          </w:tcPr>
          <w:p w:rsidR="00781F19" w:rsidRPr="00097727" w:rsidRDefault="00781F19" w:rsidP="00781F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nil"/>
              <w:bottom w:val="nil"/>
            </w:tcBorders>
          </w:tcPr>
          <w:p w:rsidR="00781F19" w:rsidRPr="00097727" w:rsidRDefault="00781F19" w:rsidP="00781F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ematics</w:t>
            </w:r>
          </w:p>
        </w:tc>
        <w:tc>
          <w:tcPr>
            <w:tcW w:w="3327" w:type="dxa"/>
            <w:tcBorders>
              <w:top w:val="nil"/>
              <w:bottom w:val="nil"/>
            </w:tcBorders>
          </w:tcPr>
          <w:p w:rsidR="00781F19" w:rsidRPr="00097727" w:rsidRDefault="00781F19" w:rsidP="00781F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1F19" w:rsidRPr="00097727" w:rsidTr="00B8444C">
        <w:trPr>
          <w:trHeight w:val="705"/>
        </w:trPr>
        <w:tc>
          <w:tcPr>
            <w:tcW w:w="2799" w:type="dxa"/>
            <w:tcBorders>
              <w:bottom w:val="nil"/>
            </w:tcBorders>
          </w:tcPr>
          <w:p w:rsidR="00781F19" w:rsidRPr="00097727" w:rsidRDefault="00781F19" w:rsidP="00781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O2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: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ange of motion</w:t>
            </w:r>
          </w:p>
        </w:tc>
        <w:tc>
          <w:tcPr>
            <w:tcW w:w="2791" w:type="dxa"/>
            <w:tcBorders>
              <w:bottom w:val="nil"/>
            </w:tcBorders>
          </w:tcPr>
          <w:p w:rsidR="00781F19" w:rsidRPr="00097727" w:rsidRDefault="00781F19" w:rsidP="00781F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e of motion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</w:tc>
        <w:tc>
          <w:tcPr>
            <w:tcW w:w="3327" w:type="dxa"/>
            <w:tcBorders>
              <w:bottom w:val="nil"/>
            </w:tcBorders>
          </w:tcPr>
          <w:p w:rsidR="00781F19" w:rsidRPr="00097727" w:rsidRDefault="00781F19" w:rsidP="00781F19">
            <w:pPr>
              <w:pStyle w:val="ListParagraph"/>
              <w:numPr>
                <w:ilvl w:val="0"/>
                <w:numId w:val="7"/>
              </w:numPr>
              <w:ind w:left="33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"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e of Motion, Articular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[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]”</w:t>
            </w:r>
          </w:p>
          <w:p w:rsidR="00D86B61" w:rsidRPr="00097727" w:rsidRDefault="00D86B61" w:rsidP="00781F19">
            <w:pPr>
              <w:pStyle w:val="ListParagraph"/>
              <w:numPr>
                <w:ilvl w:val="0"/>
                <w:numId w:val="7"/>
              </w:numPr>
              <w:ind w:left="33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sive range of motion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</w:tc>
      </w:tr>
      <w:tr w:rsidR="00781F19" w:rsidRPr="00097727" w:rsidTr="00B8444C">
        <w:trPr>
          <w:trHeight w:val="426"/>
        </w:trPr>
        <w:tc>
          <w:tcPr>
            <w:tcW w:w="2799" w:type="dxa"/>
          </w:tcPr>
          <w:p w:rsidR="00781F19" w:rsidRPr="00097727" w:rsidRDefault="00781F19" w:rsidP="00781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O3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Gross motor function</w:t>
            </w:r>
          </w:p>
        </w:tc>
        <w:tc>
          <w:tcPr>
            <w:tcW w:w="2791" w:type="dxa"/>
          </w:tcPr>
          <w:p w:rsidR="00781F19" w:rsidRPr="00097727" w:rsidRDefault="00781F19" w:rsidP="00781F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r function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</w:tc>
        <w:tc>
          <w:tcPr>
            <w:tcW w:w="3327" w:type="dxa"/>
          </w:tcPr>
          <w:p w:rsidR="00781F19" w:rsidRPr="00097727" w:rsidRDefault="00781F19" w:rsidP="00781F19">
            <w:pPr>
              <w:pStyle w:val="ListParagraph"/>
              <w:numPr>
                <w:ilvl w:val="0"/>
                <w:numId w:val="7"/>
              </w:numPr>
              <w:ind w:left="333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Gross motor function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”</w:t>
            </w:r>
          </w:p>
        </w:tc>
      </w:tr>
    </w:tbl>
    <w:p w:rsidR="00781F19" w:rsidRPr="00097727" w:rsidRDefault="00781F19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8444C" w:rsidRPr="00097727" w:rsidRDefault="00B8444C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D86B61" w:rsidRPr="00097727" w:rsidRDefault="00D86B61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CF6852" w:rsidRPr="00097727" w:rsidRDefault="00CF6852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CF6852" w:rsidRPr="00097727" w:rsidRDefault="00CF6852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216D62" w:rsidRPr="00097727" w:rsidRDefault="00216D62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097727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1</w:t>
      </w:r>
      <w:r w:rsidRPr="00097727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: </w:t>
      </w:r>
      <w:r w:rsidRPr="00097727">
        <w:rPr>
          <w:rFonts w:ascii="Times New Roman" w:hAnsi="Times New Roman" w:cs="Times New Roman"/>
          <w:b/>
          <w:bCs/>
          <w:sz w:val="24"/>
          <w:szCs w:val="32"/>
        </w:rPr>
        <w:t xml:space="preserve">Search strategy and results in MEDLINE via PubMed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049"/>
        <w:gridCol w:w="5042"/>
        <w:gridCol w:w="996"/>
      </w:tblGrid>
      <w:tr w:rsidR="00216D62" w:rsidRPr="00097727" w:rsidTr="00FB7474">
        <w:trPr>
          <w:trHeight w:val="512"/>
        </w:trPr>
        <w:tc>
          <w:tcPr>
            <w:tcW w:w="1590" w:type="dxa"/>
            <w:tcBorders>
              <w:bottom w:val="single" w:sz="4" w:space="0" w:color="auto"/>
              <w:right w:val="nil"/>
            </w:tcBorders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Domain</w:t>
            </w:r>
            <w:r w:rsidRPr="00097727">
              <w:rPr>
                <w:rStyle w:val="fontstyle01"/>
                <w:rFonts w:ascii="Times New Roman" w:hAnsi="Times New Roman" w:cs="Times New Roman"/>
                <w:cs/>
              </w:rPr>
              <w:t>(</w:t>
            </w:r>
            <w:r w:rsidRPr="00097727">
              <w:rPr>
                <w:rStyle w:val="fontstyle01"/>
                <w:rFonts w:ascii="Times New Roman" w:hAnsi="Times New Roman" w:cs="Times New Roman"/>
              </w:rPr>
              <w:t>S</w:t>
            </w:r>
            <w:r w:rsidRPr="00097727">
              <w:rPr>
                <w:rStyle w:val="fontstyle01"/>
                <w:rFonts w:ascii="Times New Roman" w:hAnsi="Times New Roman" w:cs="Times New Roman"/>
                <w:cs/>
              </w:rPr>
              <w:t>)</w:t>
            </w:r>
          </w:p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Search number</w:t>
            </w:r>
          </w:p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2" w:type="dxa"/>
            <w:tcBorders>
              <w:left w:val="nil"/>
              <w:bottom w:val="single" w:sz="4" w:space="0" w:color="auto"/>
              <w:right w:val="nil"/>
            </w:tcBorders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Query</w:t>
            </w:r>
          </w:p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left w:val="nil"/>
              <w:bottom w:val="single" w:sz="4" w:space="0" w:color="auto"/>
            </w:tcBorders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Items</w:t>
            </w:r>
          </w:p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found</w:t>
            </w:r>
          </w:p>
        </w:tc>
      </w:tr>
      <w:tr w:rsidR="00216D62" w:rsidRPr="00097727" w:rsidTr="00FB7474">
        <w:trPr>
          <w:trHeight w:val="309"/>
        </w:trPr>
        <w:tc>
          <w:tcPr>
            <w:tcW w:w="1590" w:type="dxa"/>
            <w:tcBorders>
              <w:top w:val="single" w:sz="4" w:space="0" w:color="auto"/>
              <w:bottom w:val="nil"/>
              <w:right w:val="nil"/>
            </w:tcBorders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P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Search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“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cerebral palsy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”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216D62" w:rsidRPr="00097727" w:rsidRDefault="00170E05" w:rsidP="00216D62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30,314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216D62" w:rsidRPr="00097727" w:rsidTr="00FB7474">
        <w:trPr>
          <w:trHeight w:val="328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 xml:space="preserve">Search </w:t>
            </w:r>
            <w:proofErr w:type="spellStart"/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equin</w:t>
            </w:r>
            <w:proofErr w:type="spellEnd"/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6D62" w:rsidRPr="00097727" w:rsidRDefault="00216D62" w:rsidP="008B5D1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57,</w:t>
            </w:r>
            <w:r w:rsidR="00170E05" w:rsidRPr="00097727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</w:tr>
      <w:tr w:rsidR="00216D62" w:rsidRPr="00097727" w:rsidTr="00FB7474">
        <w:trPr>
          <w:trHeight w:val="211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D62" w:rsidRPr="00097727" w:rsidRDefault="00170E05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Search tiptoe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6D62" w:rsidRPr="00097727" w:rsidRDefault="00170E05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216D62" w:rsidRPr="00097727" w:rsidTr="00FB7474">
        <w:trPr>
          <w:trHeight w:val="355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D62" w:rsidRPr="00097727" w:rsidRDefault="00170E05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Search toe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6D62" w:rsidRPr="00097727" w:rsidRDefault="00216D62" w:rsidP="008B5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7,</w:t>
            </w:r>
            <w:r w:rsidR="00170E05" w:rsidRPr="00097727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</w:tr>
      <w:tr w:rsidR="00216D62" w:rsidRPr="00097727" w:rsidTr="00FB7474">
        <w:trPr>
          <w:trHeight w:val="355"/>
        </w:trPr>
        <w:tc>
          <w:tcPr>
            <w:tcW w:w="1590" w:type="dxa"/>
            <w:tcBorders>
              <w:top w:val="nil"/>
              <w:bottom w:val="single" w:sz="4" w:space="0" w:color="auto"/>
              <w:right w:val="nil"/>
            </w:tcBorders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D62" w:rsidRPr="00097727" w:rsidRDefault="00170E05" w:rsidP="00216D6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5</w:t>
            </w:r>
          </w:p>
        </w:tc>
        <w:tc>
          <w:tcPr>
            <w:tcW w:w="5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D62" w:rsidRPr="00097727" w:rsidRDefault="00216D62" w:rsidP="008B5D1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Search</w:t>
            </w:r>
            <w:r w:rsidRPr="0009772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cs/>
              </w:rPr>
              <w:t xml:space="preserve"> </w:t>
            </w:r>
            <w:r w:rsidR="008B5D1E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(</w:t>
            </w:r>
            <w:proofErr w:type="spellStart"/>
            <w:r w:rsidR="008B5D1E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quin</w:t>
            </w:r>
            <w:proofErr w:type="spellEnd"/>
            <w:r w:rsidR="008B5D1E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* </w:t>
            </w:r>
            <w:r w:rsidR="008B5D1E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 tiptoe</w:t>
            </w:r>
            <w:r w:rsidR="008B5D1E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*)) </w:t>
            </w:r>
            <w:r w:rsidR="008B5D1E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 toe</w:t>
            </w:r>
            <w:r w:rsidR="008B5D1E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*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D62" w:rsidRPr="00097727" w:rsidRDefault="008B5D1E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75,403</w:t>
            </w:r>
          </w:p>
        </w:tc>
      </w:tr>
      <w:tr w:rsidR="00216D62" w:rsidRPr="00097727" w:rsidTr="00FB7474">
        <w:trPr>
          <w:trHeight w:val="615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P1&amp;P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6D62" w:rsidRPr="00097727" w:rsidRDefault="00170E05" w:rsidP="00216D6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7</w:t>
            </w:r>
          </w:p>
        </w:tc>
        <w:tc>
          <w:tcPr>
            <w:tcW w:w="5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6D62" w:rsidRPr="00097727" w:rsidRDefault="00216D62" w:rsidP="008B5D1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earch </w:t>
            </w:r>
            <w:r w:rsidR="008B5D1E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“</w:t>
            </w:r>
            <w:r w:rsidR="008B5D1E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erebral palsy</w:t>
            </w:r>
            <w:r w:rsidR="008B5D1E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”)</w:t>
            </w:r>
            <w:r w:rsidR="008B5D1E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 </w:t>
            </w:r>
            <w:r w:rsidR="008B5D1E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(</w:t>
            </w:r>
            <w:proofErr w:type="spellStart"/>
            <w:r w:rsidR="008B5D1E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quin</w:t>
            </w:r>
            <w:proofErr w:type="spellEnd"/>
            <w:r w:rsidR="008B5D1E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 xml:space="preserve">* </w:t>
            </w:r>
            <w:r w:rsidR="008B5D1E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 tiptoe</w:t>
            </w:r>
            <w:r w:rsidR="008B5D1E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 xml:space="preserve">*)) </w:t>
            </w:r>
            <w:r w:rsidR="008B5D1E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 toe</w:t>
            </w:r>
            <w:r w:rsidR="008B5D1E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*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16D62" w:rsidRPr="00097727" w:rsidRDefault="008B5D1E" w:rsidP="00170E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483050" w:rsidRPr="00097727" w:rsidTr="00FB7474">
        <w:trPr>
          <w:trHeight w:val="318"/>
        </w:trPr>
        <w:tc>
          <w:tcPr>
            <w:tcW w:w="1590" w:type="dxa"/>
            <w:tcBorders>
              <w:top w:val="single" w:sz="4" w:space="0" w:color="auto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I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8</w:t>
            </w:r>
          </w:p>
        </w:tc>
        <w:tc>
          <w:tcPr>
            <w:tcW w:w="5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rch botulinum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2,085</w:t>
            </w:r>
          </w:p>
        </w:tc>
      </w:tr>
      <w:tr w:rsidR="00483050" w:rsidRPr="00097727" w:rsidTr="00FB7474">
        <w:trPr>
          <w:trHeight w:val="318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9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earch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TX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”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831</w:t>
            </w:r>
          </w:p>
        </w:tc>
      </w:tr>
      <w:tr w:rsidR="00483050" w:rsidRPr="00097727" w:rsidTr="00FB7474">
        <w:trPr>
          <w:trHeight w:val="354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10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arch 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“</w:t>
            </w:r>
            <w:proofErr w:type="spellStart"/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NT</w:t>
            </w:r>
            <w:proofErr w:type="spellEnd"/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”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,132</w:t>
            </w:r>
          </w:p>
        </w:tc>
      </w:tr>
      <w:tr w:rsidR="00483050" w:rsidRPr="00097727" w:rsidTr="00FB7474">
        <w:trPr>
          <w:trHeight w:val="354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11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arch Boto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1,185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483050" w:rsidRPr="00097727" w:rsidTr="00FB7474">
        <w:trPr>
          <w:trHeight w:val="346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12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arch </w:t>
            </w:r>
            <w:proofErr w:type="spellStart"/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ysport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</w:tr>
      <w:tr w:rsidR="00483050" w:rsidRPr="00097727" w:rsidTr="00FB7474">
        <w:trPr>
          <w:trHeight w:val="643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13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arch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(((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tulinum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*)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"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TX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"))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"</w:t>
            </w:r>
            <w:proofErr w:type="spellStart"/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NT</w:t>
            </w:r>
            <w:proofErr w:type="spellEnd"/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"))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tox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))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</w:t>
            </w:r>
            <w:proofErr w:type="spellStart"/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ysport</w:t>
            </w:r>
            <w:proofErr w:type="spellEnd"/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483050" w:rsidRPr="00097727" w:rsidRDefault="008B5D1E" w:rsidP="00483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7,023</w:t>
            </w:r>
          </w:p>
        </w:tc>
      </w:tr>
      <w:tr w:rsidR="00483050" w:rsidRPr="00097727" w:rsidTr="00FB7474">
        <w:trPr>
          <w:trHeight w:val="364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I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724C95" w:rsidP="0048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arch cast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40,693</w:t>
            </w:r>
          </w:p>
        </w:tc>
      </w:tr>
      <w:tr w:rsidR="00483050" w:rsidRPr="00097727" w:rsidTr="00FB7474">
        <w:trPr>
          <w:trHeight w:val="346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724C95" w:rsidP="0048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arch cast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483050" w:rsidRPr="00097727" w:rsidRDefault="00483050" w:rsidP="00483050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40,693</w:t>
            </w:r>
          </w:p>
        </w:tc>
      </w:tr>
      <w:tr w:rsidR="00483050" w:rsidRPr="00097727" w:rsidTr="00FB7474">
        <w:trPr>
          <w:trHeight w:val="336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724C95" w:rsidP="00483050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16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rch cas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33,230</w:t>
            </w:r>
          </w:p>
        </w:tc>
      </w:tr>
      <w:tr w:rsidR="00483050" w:rsidRPr="00097727" w:rsidTr="00FB7474">
        <w:trPr>
          <w:trHeight w:val="300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483050" w:rsidRPr="00097727" w:rsidRDefault="00483050" w:rsidP="00483050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724C95" w:rsidP="00483050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17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rch</w:t>
            </w:r>
            <w:r w:rsidRPr="00097727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cs/>
              </w:rPr>
              <w:t xml:space="preserve"> </w:t>
            </w:r>
            <w:r w:rsidR="00724C95"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>((</w:t>
            </w:r>
            <w:r w:rsidR="00724C95"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casts</w:t>
            </w:r>
            <w:r w:rsidR="00724C95"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 xml:space="preserve">) </w:t>
            </w:r>
            <w:r w:rsidR="00724C95"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OR </w:t>
            </w:r>
            <w:r w:rsidR="00724C95"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>(</w:t>
            </w:r>
            <w:r w:rsidR="00724C95"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cast</w:t>
            </w:r>
            <w:r w:rsidR="00724C95"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 xml:space="preserve">)) </w:t>
            </w:r>
            <w:r w:rsidR="00724C95"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OR </w:t>
            </w:r>
            <w:r w:rsidR="00724C95"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>(</w:t>
            </w:r>
            <w:r w:rsidR="00724C95"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casting</w:t>
            </w:r>
            <w:r w:rsidR="00724C95"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483050" w:rsidRPr="00097727" w:rsidRDefault="00483050" w:rsidP="00483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66,033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483050" w:rsidRPr="00097727" w:rsidTr="00FB7474">
        <w:trPr>
          <w:trHeight w:val="364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483050" w:rsidRPr="00097727" w:rsidRDefault="00724C95" w:rsidP="00483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724C95" w:rsidP="00483050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18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483050" w:rsidRPr="00097727" w:rsidRDefault="00724C95" w:rsidP="0048305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arch ortho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483050" w:rsidRPr="00097727" w:rsidRDefault="00724C95" w:rsidP="00483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8,217</w:t>
            </w:r>
          </w:p>
        </w:tc>
      </w:tr>
      <w:tr w:rsidR="00724C95" w:rsidRPr="00097727" w:rsidTr="00FB7474">
        <w:trPr>
          <w:trHeight w:val="346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724C95" w:rsidRPr="00097727" w:rsidRDefault="00724C95" w:rsidP="0072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724C95" w:rsidP="00724C95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19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724C95" w:rsidP="00724C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arch orthos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724C95" w:rsidRPr="00097727" w:rsidRDefault="00724C95" w:rsidP="0072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7,713</w:t>
            </w:r>
          </w:p>
        </w:tc>
      </w:tr>
      <w:tr w:rsidR="00724C95" w:rsidRPr="00097727" w:rsidTr="00FB7474">
        <w:trPr>
          <w:trHeight w:val="337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724C95" w:rsidRPr="00097727" w:rsidRDefault="00724C95" w:rsidP="0072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724C95" w:rsidP="00724C95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0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724C95" w:rsidP="00724C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arch orthot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724C95" w:rsidRPr="00097727" w:rsidRDefault="00724C95" w:rsidP="0072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8,788</w:t>
            </w:r>
          </w:p>
        </w:tc>
      </w:tr>
      <w:tr w:rsidR="00724C95" w:rsidRPr="00097727" w:rsidTr="00FB7474">
        <w:trPr>
          <w:trHeight w:val="373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724C95" w:rsidRPr="00097727" w:rsidRDefault="00724C95" w:rsidP="0072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724C95" w:rsidP="00724C95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1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724C95" w:rsidP="00724C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arch bra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724C95" w:rsidRPr="00097727" w:rsidRDefault="00724C95" w:rsidP="0072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3,398</w:t>
            </w:r>
          </w:p>
        </w:tc>
      </w:tr>
      <w:tr w:rsidR="00724C95" w:rsidRPr="00097727" w:rsidTr="00FB7474">
        <w:trPr>
          <w:trHeight w:val="391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724C95" w:rsidRPr="00097727" w:rsidRDefault="00724C95" w:rsidP="0072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724C95" w:rsidP="00724C95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2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724C95" w:rsidP="00724C95">
            <w:pPr>
              <w:rPr>
                <w:rStyle w:val="fontstyle01"/>
                <w:rFonts w:ascii="Times New Roman" w:hAnsi="Times New Roman" w:cs="Times New Roman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arch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724C95" w:rsidRPr="00097727" w:rsidRDefault="00724C95" w:rsidP="0072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9,854</w:t>
            </w:r>
          </w:p>
        </w:tc>
      </w:tr>
      <w:tr w:rsidR="00724C95" w:rsidRPr="00097727" w:rsidTr="00FB7474">
        <w:trPr>
          <w:trHeight w:val="634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724C95" w:rsidRPr="00097727" w:rsidRDefault="00724C95" w:rsidP="0072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724C95" w:rsidP="00724C95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3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724C95" w:rsidP="00724C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arch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 xml:space="preserve"> ((((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orthosis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 xml:space="preserve">) 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OR 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orthoses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 xml:space="preserve">)) 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OR 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orthotic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 xml:space="preserve">)) 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OR 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brace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 xml:space="preserve">)) 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OR 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Splint</w:t>
            </w:r>
            <w:r w:rsidRPr="00097727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724C95" w:rsidRPr="00097727" w:rsidRDefault="00724C95" w:rsidP="0072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45,001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24C95" w:rsidRPr="00097727" w:rsidTr="00FB7474">
        <w:trPr>
          <w:trHeight w:val="373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724C95" w:rsidRPr="00097727" w:rsidRDefault="00781F19" w:rsidP="0072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B8444C" w:rsidP="00724C95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4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781F19" w:rsidP="00781F1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arch </w:t>
            </w:r>
            <w:r w:rsidR="00B8444C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ysiotherap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724C95" w:rsidRPr="00097727" w:rsidRDefault="00B8444C" w:rsidP="0072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12,559</w:t>
            </w:r>
          </w:p>
        </w:tc>
      </w:tr>
      <w:tr w:rsidR="00724C95" w:rsidRPr="00097727" w:rsidTr="00FB7474">
        <w:trPr>
          <w:trHeight w:val="355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724C95" w:rsidRPr="00097727" w:rsidRDefault="00724C95" w:rsidP="0072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B8444C" w:rsidP="00724C95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5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724C95" w:rsidRPr="00097727" w:rsidRDefault="00B8444C" w:rsidP="00724C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arch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ysical therapy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”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724C95" w:rsidRPr="00097727" w:rsidRDefault="00B8444C" w:rsidP="0072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97,326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24C95" w:rsidRPr="00097727" w:rsidTr="00FB7474">
        <w:trPr>
          <w:trHeight w:val="346"/>
        </w:trPr>
        <w:tc>
          <w:tcPr>
            <w:tcW w:w="1590" w:type="dxa"/>
            <w:tcBorders>
              <w:top w:val="nil"/>
              <w:bottom w:val="single" w:sz="4" w:space="0" w:color="auto"/>
              <w:right w:val="nil"/>
            </w:tcBorders>
          </w:tcPr>
          <w:p w:rsidR="00724C95" w:rsidRPr="00097727" w:rsidRDefault="00724C95" w:rsidP="0072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C95" w:rsidRPr="00097727" w:rsidRDefault="00B8444C" w:rsidP="00724C95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6</w:t>
            </w:r>
          </w:p>
        </w:tc>
        <w:tc>
          <w:tcPr>
            <w:tcW w:w="5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C95" w:rsidRPr="00097727" w:rsidRDefault="00B8444C" w:rsidP="00724C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arch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ysiotherapy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)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"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ysical therapy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"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</w:tcPr>
          <w:p w:rsidR="00724C95" w:rsidRPr="00097727" w:rsidRDefault="00CF6852" w:rsidP="0072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58,70</w:t>
            </w:r>
            <w:r w:rsidR="00B8444C" w:rsidRPr="0009772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CF6852" w:rsidRPr="00097727" w:rsidTr="00FB7474">
        <w:trPr>
          <w:trHeight w:val="363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F6852" w:rsidRPr="00097727" w:rsidRDefault="00CF6852" w:rsidP="00724C95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I1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/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I2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/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I3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/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I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6852" w:rsidRPr="00097727" w:rsidRDefault="00CF6852" w:rsidP="00724C95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7</w:t>
            </w:r>
          </w:p>
        </w:tc>
        <w:tc>
          <w:tcPr>
            <w:tcW w:w="5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6852" w:rsidRPr="00097727" w:rsidRDefault="00CF6852" w:rsidP="0072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arch #13 OR #17 OR #23 OR #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</w:tcPr>
          <w:p w:rsidR="00CF6852" w:rsidRPr="00097727" w:rsidRDefault="00CF6852" w:rsidP="0072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303,052</w:t>
            </w:r>
          </w:p>
        </w:tc>
      </w:tr>
      <w:tr w:rsidR="00B8444C" w:rsidRPr="00097727" w:rsidTr="00FB7474">
        <w:trPr>
          <w:trHeight w:val="345"/>
        </w:trPr>
        <w:tc>
          <w:tcPr>
            <w:tcW w:w="1590" w:type="dxa"/>
            <w:tcBorders>
              <w:top w:val="single" w:sz="4" w:space="0" w:color="auto"/>
              <w:bottom w:val="nil"/>
              <w:right w:val="nil"/>
            </w:tcBorders>
          </w:tcPr>
          <w:p w:rsidR="00B8444C" w:rsidRPr="00097727" w:rsidRDefault="00B8444C" w:rsidP="00724C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O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444C" w:rsidRPr="00097727" w:rsidRDefault="00CF6852" w:rsidP="00724C95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8</w:t>
            </w:r>
          </w:p>
        </w:tc>
        <w:tc>
          <w:tcPr>
            <w:tcW w:w="5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444C" w:rsidRPr="00097727" w:rsidRDefault="00B8444C" w:rsidP="00724C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Search gait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</w:tcBorders>
          </w:tcPr>
          <w:p w:rsidR="00B8444C" w:rsidRPr="00097727" w:rsidRDefault="00B8444C" w:rsidP="0072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72,496</w:t>
            </w:r>
          </w:p>
        </w:tc>
      </w:tr>
      <w:tr w:rsidR="00B8444C" w:rsidRPr="00097727" w:rsidTr="00FB7474">
        <w:trPr>
          <w:trHeight w:val="337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B8444C" w:rsidRPr="00097727" w:rsidRDefault="00B8444C" w:rsidP="00B8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B8444C" w:rsidRPr="00097727" w:rsidRDefault="00CF6852" w:rsidP="00B8444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9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B8444C" w:rsidRPr="00097727" w:rsidRDefault="00B8444C" w:rsidP="00B8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Search wal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B8444C" w:rsidRPr="00097727" w:rsidRDefault="00B8444C" w:rsidP="00B8444C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46,318</w:t>
            </w:r>
          </w:p>
        </w:tc>
      </w:tr>
      <w:tr w:rsidR="00B8444C" w:rsidRPr="00097727" w:rsidTr="00FB7474">
        <w:trPr>
          <w:trHeight w:val="337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B8444C" w:rsidRPr="00097727" w:rsidRDefault="00B8444C" w:rsidP="00B8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B8444C" w:rsidRPr="00097727" w:rsidRDefault="00CF6852" w:rsidP="00B8444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30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B8444C" w:rsidRPr="00097727" w:rsidRDefault="00B8444C" w:rsidP="00B8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arch walk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B8444C" w:rsidRPr="00097727" w:rsidRDefault="00B8444C" w:rsidP="00B8444C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17,912</w:t>
            </w:r>
          </w:p>
        </w:tc>
      </w:tr>
      <w:tr w:rsidR="00B8444C" w:rsidRPr="00097727" w:rsidTr="00FB7474">
        <w:trPr>
          <w:trHeight w:val="328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B8444C" w:rsidRPr="00097727" w:rsidRDefault="00B8444C" w:rsidP="00B8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B8444C" w:rsidRPr="00097727" w:rsidRDefault="00CF6852" w:rsidP="00B8444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31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B8444C" w:rsidRPr="00097727" w:rsidRDefault="00B8444C" w:rsidP="00B8444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rch kinematic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B8444C" w:rsidRPr="00097727" w:rsidRDefault="00B8444C" w:rsidP="00B8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62,483</w:t>
            </w:r>
          </w:p>
        </w:tc>
      </w:tr>
      <w:tr w:rsidR="00B8444C" w:rsidRPr="00097727" w:rsidTr="00FB7474">
        <w:trPr>
          <w:trHeight w:val="607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B8444C" w:rsidRPr="00097727" w:rsidRDefault="00B8444C" w:rsidP="00B8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B8444C" w:rsidRPr="00097727" w:rsidRDefault="00CF6852" w:rsidP="00B8444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32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B8444C" w:rsidRPr="00097727" w:rsidRDefault="00D86B61" w:rsidP="00D86B6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rch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 (((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ait OR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lk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)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lking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)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inematics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))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B8444C" w:rsidRPr="00097727" w:rsidRDefault="00D86B61" w:rsidP="00B8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320,681</w:t>
            </w:r>
          </w:p>
        </w:tc>
      </w:tr>
      <w:tr w:rsidR="00D86B61" w:rsidRPr="00097727" w:rsidTr="00FB7474">
        <w:trPr>
          <w:trHeight w:val="364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D86B61" w:rsidRPr="00097727" w:rsidRDefault="00D86B61" w:rsidP="00B844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O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D86B61" w:rsidRPr="00097727" w:rsidRDefault="00CF6852" w:rsidP="00B8444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32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</w:tcPr>
          <w:p w:rsidR="00D86B61" w:rsidRPr="00097727" w:rsidRDefault="00D86B61" w:rsidP="00D86B6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arch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"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nge of motion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"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</w:tcPr>
          <w:p w:rsidR="00D86B61" w:rsidRPr="00097727" w:rsidRDefault="00D86B61" w:rsidP="00B8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97,521</w:t>
            </w:r>
          </w:p>
        </w:tc>
      </w:tr>
      <w:tr w:rsidR="00D86B61" w:rsidRPr="00097727" w:rsidTr="00FB7474">
        <w:trPr>
          <w:trHeight w:val="301"/>
        </w:trPr>
        <w:tc>
          <w:tcPr>
            <w:tcW w:w="1590" w:type="dxa"/>
            <w:tcBorders>
              <w:top w:val="nil"/>
              <w:bottom w:val="single" w:sz="4" w:space="0" w:color="auto"/>
              <w:right w:val="nil"/>
            </w:tcBorders>
          </w:tcPr>
          <w:p w:rsidR="00D86B61" w:rsidRPr="00097727" w:rsidRDefault="00F206EA" w:rsidP="00B84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O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B61" w:rsidRPr="00097727" w:rsidRDefault="00CF6852" w:rsidP="00B8444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33</w:t>
            </w:r>
          </w:p>
        </w:tc>
        <w:tc>
          <w:tcPr>
            <w:tcW w:w="5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B61" w:rsidRPr="00097727" w:rsidRDefault="00CF6852" w:rsidP="00D86B6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earch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r function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”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</w:tcPr>
          <w:p w:rsidR="00D86B61" w:rsidRPr="00097727" w:rsidRDefault="00CF6852" w:rsidP="00B84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6,165</w:t>
            </w:r>
          </w:p>
        </w:tc>
      </w:tr>
    </w:tbl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097727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1</w:t>
      </w:r>
      <w:r w:rsidRPr="00097727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: </w:t>
      </w:r>
      <w:r w:rsidRPr="00097727">
        <w:rPr>
          <w:rFonts w:ascii="Times New Roman" w:hAnsi="Times New Roman" w:cs="Times New Roman"/>
          <w:b/>
          <w:bCs/>
          <w:sz w:val="24"/>
          <w:szCs w:val="32"/>
        </w:rPr>
        <w:t xml:space="preserve">Search strategy and results in MEDLINE via PubMed </w:t>
      </w:r>
      <w:r w:rsidRPr="00097727">
        <w:rPr>
          <w:rFonts w:ascii="Times New Roman" w:hAnsi="Times New Roman" w:cs="Times New Roman"/>
          <w:b/>
          <w:bCs/>
          <w:sz w:val="24"/>
          <w:szCs w:val="24"/>
          <w:cs/>
        </w:rPr>
        <w:t>(</w:t>
      </w:r>
      <w:r w:rsidRPr="00097727">
        <w:rPr>
          <w:rFonts w:ascii="Times New Roman" w:hAnsi="Times New Roman" w:cs="Times New Roman"/>
          <w:b/>
          <w:bCs/>
          <w:sz w:val="24"/>
          <w:szCs w:val="32"/>
        </w:rPr>
        <w:t>cons</w:t>
      </w:r>
      <w:r w:rsidRPr="00097727">
        <w:rPr>
          <w:rFonts w:ascii="Times New Roman" w:hAnsi="Times New Roman" w:cs="Times New Roman"/>
          <w:b/>
          <w:bCs/>
          <w:sz w:val="24"/>
          <w:szCs w:val="24"/>
          <w:cs/>
        </w:rPr>
        <w:t>.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049"/>
        <w:gridCol w:w="5042"/>
        <w:gridCol w:w="996"/>
      </w:tblGrid>
      <w:tr w:rsidR="00FB7474" w:rsidRPr="00097727" w:rsidTr="00FB7474">
        <w:trPr>
          <w:trHeight w:val="512"/>
        </w:trPr>
        <w:tc>
          <w:tcPr>
            <w:tcW w:w="1590" w:type="dxa"/>
            <w:tcBorders>
              <w:bottom w:val="single" w:sz="4" w:space="0" w:color="auto"/>
              <w:right w:val="nil"/>
            </w:tcBorders>
          </w:tcPr>
          <w:p w:rsidR="00FB7474" w:rsidRPr="00097727" w:rsidRDefault="00FB7474" w:rsidP="00594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Domain</w:t>
            </w:r>
            <w:r w:rsidRPr="00097727">
              <w:rPr>
                <w:rStyle w:val="fontstyle01"/>
                <w:rFonts w:ascii="Times New Roman" w:hAnsi="Times New Roman" w:cs="Times New Roman"/>
                <w:cs/>
              </w:rPr>
              <w:t>(</w:t>
            </w:r>
            <w:r w:rsidRPr="00097727">
              <w:rPr>
                <w:rStyle w:val="fontstyle01"/>
                <w:rFonts w:ascii="Times New Roman" w:hAnsi="Times New Roman" w:cs="Times New Roman"/>
              </w:rPr>
              <w:t>S</w:t>
            </w:r>
            <w:r w:rsidRPr="00097727">
              <w:rPr>
                <w:rStyle w:val="fontstyle01"/>
                <w:rFonts w:ascii="Times New Roman" w:hAnsi="Times New Roman" w:cs="Times New Roman"/>
                <w:cs/>
              </w:rPr>
              <w:t>)</w:t>
            </w:r>
          </w:p>
          <w:p w:rsidR="00FB7474" w:rsidRPr="00097727" w:rsidRDefault="00FB7474" w:rsidP="005947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474" w:rsidRPr="00097727" w:rsidRDefault="00FB7474" w:rsidP="005947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Search number</w:t>
            </w:r>
          </w:p>
          <w:p w:rsidR="00FB7474" w:rsidRPr="00097727" w:rsidRDefault="00FB7474" w:rsidP="005947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2" w:type="dxa"/>
            <w:tcBorders>
              <w:left w:val="nil"/>
              <w:bottom w:val="single" w:sz="4" w:space="0" w:color="auto"/>
              <w:right w:val="nil"/>
            </w:tcBorders>
          </w:tcPr>
          <w:p w:rsidR="00FB7474" w:rsidRPr="00097727" w:rsidRDefault="00FB7474" w:rsidP="005947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Query</w:t>
            </w:r>
          </w:p>
          <w:p w:rsidR="00FB7474" w:rsidRPr="00097727" w:rsidRDefault="00FB7474" w:rsidP="005947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left w:val="nil"/>
              <w:bottom w:val="single" w:sz="4" w:space="0" w:color="auto"/>
            </w:tcBorders>
          </w:tcPr>
          <w:p w:rsidR="00FB7474" w:rsidRPr="00097727" w:rsidRDefault="00FB7474" w:rsidP="00594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Items</w:t>
            </w:r>
          </w:p>
          <w:p w:rsidR="00FB7474" w:rsidRPr="00097727" w:rsidRDefault="00FB7474" w:rsidP="00594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found</w:t>
            </w:r>
          </w:p>
        </w:tc>
      </w:tr>
      <w:tr w:rsidR="00FB7474" w:rsidRPr="00097727" w:rsidTr="00FB7474">
        <w:trPr>
          <w:trHeight w:val="309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B7474" w:rsidRPr="00097727" w:rsidRDefault="00FB74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O1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O2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O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7474" w:rsidRPr="00097727" w:rsidRDefault="00FB7474" w:rsidP="00FB7474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34</w:t>
            </w:r>
          </w:p>
        </w:tc>
        <w:tc>
          <w:tcPr>
            <w:tcW w:w="5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7474" w:rsidRPr="00097727" w:rsidRDefault="00FB7474" w:rsidP="00FB747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rch #32 OR #32 OR #3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FB7474" w:rsidRPr="00097727" w:rsidRDefault="00FB7474" w:rsidP="00FB7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316,607</w:t>
            </w:r>
          </w:p>
        </w:tc>
      </w:tr>
      <w:tr w:rsidR="00FB7474" w:rsidRPr="00097727" w:rsidTr="00FB7474">
        <w:trPr>
          <w:trHeight w:val="328"/>
        </w:trPr>
        <w:tc>
          <w:tcPr>
            <w:tcW w:w="1590" w:type="dxa"/>
            <w:tcBorders>
              <w:top w:val="single" w:sz="4" w:space="0" w:color="auto"/>
              <w:bottom w:val="nil"/>
              <w:right w:val="nil"/>
            </w:tcBorders>
          </w:tcPr>
          <w:p w:rsidR="00FB7474" w:rsidRPr="00097727" w:rsidRDefault="00FB7474" w:rsidP="00FB7474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P1&amp; I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7474" w:rsidRPr="00097727" w:rsidRDefault="00FB74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35</w:t>
            </w:r>
          </w:p>
        </w:tc>
        <w:tc>
          <w:tcPr>
            <w:tcW w:w="5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7474" w:rsidRPr="00097727" w:rsidRDefault="00FB7474" w:rsidP="00FB74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 #1 AND #2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FB7474" w:rsidRPr="00097727" w:rsidRDefault="00FB7474" w:rsidP="00FB7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,293</w:t>
            </w:r>
          </w:p>
        </w:tc>
      </w:tr>
      <w:tr w:rsidR="00FB7474" w:rsidRPr="00097727" w:rsidTr="005947F4">
        <w:trPr>
          <w:trHeight w:val="328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FB7474" w:rsidRPr="00097727" w:rsidRDefault="00FB7474" w:rsidP="00FB7474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P1&amp; I&amp; 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474" w:rsidRPr="00097727" w:rsidRDefault="00FB74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36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474" w:rsidRPr="00097727" w:rsidRDefault="00FB7474" w:rsidP="00FB74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 #1 AND #27 AND #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7474" w:rsidRPr="00097727" w:rsidRDefault="00FB7474" w:rsidP="00FB7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,755</w:t>
            </w:r>
          </w:p>
        </w:tc>
      </w:tr>
      <w:tr w:rsidR="00FB7474" w:rsidRPr="00097727" w:rsidTr="00FB7474">
        <w:trPr>
          <w:trHeight w:val="328"/>
        </w:trPr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:rsidR="00FB7474" w:rsidRPr="00097727" w:rsidRDefault="00FB7474" w:rsidP="00FB7474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P1&amp; P2&amp; I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474" w:rsidRPr="00097727" w:rsidRDefault="00FB74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43</w:t>
            </w:r>
          </w:p>
        </w:tc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7474" w:rsidRPr="00097727" w:rsidRDefault="00FB7474" w:rsidP="00FB74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 #7 AND #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7474" w:rsidRPr="00097727" w:rsidRDefault="00FB7474" w:rsidP="00FB7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FB7474" w:rsidRPr="00097727" w:rsidTr="00FB7474">
        <w:trPr>
          <w:trHeight w:val="328"/>
        </w:trPr>
        <w:tc>
          <w:tcPr>
            <w:tcW w:w="1590" w:type="dxa"/>
            <w:tcBorders>
              <w:top w:val="nil"/>
              <w:bottom w:val="single" w:sz="4" w:space="0" w:color="auto"/>
              <w:right w:val="nil"/>
            </w:tcBorders>
          </w:tcPr>
          <w:p w:rsidR="00FB7474" w:rsidRPr="00097727" w:rsidRDefault="00FB7474" w:rsidP="00FB7474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P1&amp; P2, I, O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7474" w:rsidRPr="00097727" w:rsidRDefault="00FB74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44</w:t>
            </w:r>
          </w:p>
        </w:tc>
        <w:tc>
          <w:tcPr>
            <w:tcW w:w="5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7474" w:rsidRPr="00097727" w:rsidRDefault="00FB7474" w:rsidP="00FB74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 #7 AND #27 AND #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B7474" w:rsidRPr="00097727" w:rsidRDefault="00FB7474" w:rsidP="00FB7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FB7474" w:rsidRPr="00097727" w:rsidTr="00FB7474">
        <w:trPr>
          <w:trHeight w:val="328"/>
        </w:trPr>
        <w:tc>
          <w:tcPr>
            <w:tcW w:w="1590" w:type="dxa"/>
            <w:tcBorders>
              <w:top w:val="single" w:sz="4" w:space="0" w:color="auto"/>
              <w:bottom w:val="nil"/>
              <w:right w:val="nil"/>
            </w:tcBorders>
          </w:tcPr>
          <w:p w:rsidR="00FB7474" w:rsidRPr="00097727" w:rsidRDefault="00FB74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7474" w:rsidRPr="00097727" w:rsidRDefault="00FB74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7474" w:rsidRPr="00097727" w:rsidRDefault="00FB7474" w:rsidP="00FB7474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FB7474" w:rsidRPr="00097727" w:rsidRDefault="00FB7474" w:rsidP="00FB7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FB7474" w:rsidRPr="00097727" w:rsidRDefault="00FB7474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216D62" w:rsidRPr="00097727" w:rsidRDefault="00216D62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097727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2</w:t>
      </w:r>
      <w:r w:rsidRPr="00097727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: </w:t>
      </w:r>
      <w:r w:rsidRPr="00097727">
        <w:rPr>
          <w:rFonts w:ascii="Times New Roman" w:hAnsi="Times New Roman" w:cs="Times New Roman"/>
          <w:b/>
          <w:bCs/>
          <w:sz w:val="24"/>
          <w:szCs w:val="32"/>
        </w:rPr>
        <w:t>Search strategy and results in Scopus</w:t>
      </w:r>
    </w:p>
    <w:tbl>
      <w:tblPr>
        <w:tblStyle w:val="TableGrid"/>
        <w:tblW w:w="9595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0"/>
        <w:gridCol w:w="1136"/>
        <w:gridCol w:w="4813"/>
        <w:gridCol w:w="6"/>
        <w:gridCol w:w="1554"/>
        <w:gridCol w:w="6"/>
      </w:tblGrid>
      <w:tr w:rsidR="00216D62" w:rsidRPr="00097727" w:rsidTr="000C3622">
        <w:trPr>
          <w:gridAfter w:val="1"/>
          <w:wAfter w:w="6" w:type="dxa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Domain</w:t>
            </w:r>
            <w:r w:rsidRPr="00097727">
              <w:rPr>
                <w:rStyle w:val="fontstyle01"/>
                <w:rFonts w:ascii="Times New Roman" w:hAnsi="Times New Roman" w:cs="Times New Roman"/>
                <w:cs/>
              </w:rPr>
              <w:t>(</w:t>
            </w:r>
            <w:r w:rsidRPr="00097727">
              <w:rPr>
                <w:rStyle w:val="fontstyle01"/>
                <w:rFonts w:ascii="Times New Roman" w:hAnsi="Times New Roman" w:cs="Times New Roman"/>
              </w:rPr>
              <w:t>S</w:t>
            </w:r>
            <w:r w:rsidRPr="00097727">
              <w:rPr>
                <w:rStyle w:val="fontstyle01"/>
                <w:rFonts w:ascii="Times New Roman" w:hAnsi="Times New Roman" w:cs="Times New Roman"/>
                <w:cs/>
              </w:rPr>
              <w:t>)</w:t>
            </w:r>
          </w:p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Search number</w:t>
            </w:r>
          </w:p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Query</w:t>
            </w:r>
          </w:p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6D62" w:rsidRPr="00097727" w:rsidRDefault="00216D62" w:rsidP="00216D62">
            <w:pPr>
              <w:ind w:left="-250" w:firstLine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founds</w:t>
            </w:r>
          </w:p>
        </w:tc>
      </w:tr>
      <w:tr w:rsidR="00216D62" w:rsidRPr="00097727" w:rsidTr="000C3622">
        <w:trPr>
          <w:trHeight w:val="395"/>
        </w:trPr>
        <w:tc>
          <w:tcPr>
            <w:tcW w:w="2080" w:type="dxa"/>
          </w:tcPr>
          <w:p w:rsidR="00216D62" w:rsidRPr="00097727" w:rsidRDefault="00216D62" w:rsidP="00FB7474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 xml:space="preserve">P1 </w:t>
            </w:r>
          </w:p>
        </w:tc>
        <w:tc>
          <w:tcPr>
            <w:tcW w:w="1136" w:type="dxa"/>
          </w:tcPr>
          <w:p w:rsidR="00216D62" w:rsidRPr="00097727" w:rsidRDefault="00216D62" w:rsidP="00216D62">
            <w:pPr>
              <w:spacing w:line="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813" w:type="dxa"/>
          </w:tcPr>
          <w:p w:rsidR="00216D62" w:rsidRPr="00097727" w:rsidRDefault="000C3622" w:rsidP="00216D62">
            <w:pPr>
              <w:spacing w:line="40" w:lineRule="atLeast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KEY</w:t>
            </w:r>
            <w:r w:rsidR="006A4B7A"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“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</w:rPr>
              <w:t>cerebral palsy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”)</w:t>
            </w:r>
          </w:p>
        </w:tc>
        <w:tc>
          <w:tcPr>
            <w:tcW w:w="1566" w:type="dxa"/>
            <w:gridSpan w:val="3"/>
          </w:tcPr>
          <w:p w:rsidR="00216D62" w:rsidRPr="00097727" w:rsidRDefault="00CF09ED" w:rsidP="00216D62">
            <w:pPr>
              <w:spacing w:line="40" w:lineRule="atLeast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43,134</w:t>
            </w:r>
          </w:p>
        </w:tc>
      </w:tr>
      <w:tr w:rsidR="00216D62" w:rsidRPr="00097727" w:rsidTr="000C3622">
        <w:trPr>
          <w:trHeight w:val="373"/>
        </w:trPr>
        <w:tc>
          <w:tcPr>
            <w:tcW w:w="2080" w:type="dxa"/>
          </w:tcPr>
          <w:p w:rsidR="00216D62" w:rsidRPr="00097727" w:rsidRDefault="00216D62" w:rsidP="00FB7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136" w:type="dxa"/>
          </w:tcPr>
          <w:p w:rsidR="00216D62" w:rsidRPr="00097727" w:rsidRDefault="00216D62" w:rsidP="000C3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813" w:type="dxa"/>
          </w:tcPr>
          <w:p w:rsidR="00216D62" w:rsidRPr="00097727" w:rsidRDefault="006A4B7A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</w:t>
            </w:r>
            <w:proofErr w:type="spellStart"/>
            <w:r w:rsidR="001E6948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quin</w:t>
            </w:r>
            <w:proofErr w:type="spellEnd"/>
            <w:r w:rsidR="001E6948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*</w:t>
            </w:r>
            <w:r w:rsidR="00216D62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66" w:type="dxa"/>
            <w:gridSpan w:val="3"/>
          </w:tcPr>
          <w:p w:rsidR="00216D62" w:rsidRPr="00097727" w:rsidRDefault="00CF09ED" w:rsidP="008B5D1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71,102</w:t>
            </w:r>
          </w:p>
        </w:tc>
      </w:tr>
      <w:tr w:rsidR="00216D62" w:rsidRPr="00097727" w:rsidTr="000C3622">
        <w:trPr>
          <w:trHeight w:val="360"/>
        </w:trPr>
        <w:tc>
          <w:tcPr>
            <w:tcW w:w="2080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216D62" w:rsidRPr="00097727" w:rsidRDefault="00216D62" w:rsidP="00216D62">
            <w:pPr>
              <w:spacing w:line="40" w:lineRule="atLeast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</w:t>
            </w:r>
            <w:r w:rsidR="000C3622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4813" w:type="dxa"/>
          </w:tcPr>
          <w:p w:rsidR="00216D62" w:rsidRPr="00097727" w:rsidRDefault="006A4B7A" w:rsidP="00216D62">
            <w:pPr>
              <w:spacing w:line="40" w:lineRule="atLeast"/>
              <w:ind w:left="34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“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</w:rPr>
              <w:t>toe walk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*” )</w:t>
            </w:r>
          </w:p>
        </w:tc>
        <w:tc>
          <w:tcPr>
            <w:tcW w:w="1566" w:type="dxa"/>
            <w:gridSpan w:val="3"/>
          </w:tcPr>
          <w:p w:rsidR="00216D62" w:rsidRPr="00097727" w:rsidRDefault="006A4B7A" w:rsidP="00216D62">
            <w:pPr>
              <w:spacing w:line="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F09ED" w:rsidRPr="0009772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216D62" w:rsidRPr="00097727" w:rsidTr="000C3622">
        <w:trPr>
          <w:trHeight w:val="283"/>
        </w:trPr>
        <w:tc>
          <w:tcPr>
            <w:tcW w:w="2080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36" w:type="dxa"/>
          </w:tcPr>
          <w:p w:rsidR="00216D62" w:rsidRPr="00097727" w:rsidRDefault="00216D62" w:rsidP="00216D62">
            <w:pPr>
              <w:spacing w:line="4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</w:t>
            </w:r>
            <w:r w:rsidR="000C3622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4813" w:type="dxa"/>
          </w:tcPr>
          <w:p w:rsidR="00216D62" w:rsidRPr="00097727" w:rsidRDefault="000C3622" w:rsidP="00216D62">
            <w:pPr>
              <w:spacing w:line="40" w:lineRule="atLeast"/>
              <w:ind w:left="34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</w:rPr>
              <w:t>tiptoe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*</w:t>
            </w:r>
            <w:r w:rsidR="00216D62"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)</w:t>
            </w:r>
          </w:p>
        </w:tc>
        <w:tc>
          <w:tcPr>
            <w:tcW w:w="1566" w:type="dxa"/>
            <w:gridSpan w:val="3"/>
          </w:tcPr>
          <w:p w:rsidR="00216D62" w:rsidRPr="00097727" w:rsidRDefault="001E6948" w:rsidP="00216D62">
            <w:pPr>
              <w:spacing w:line="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16D62" w:rsidRPr="00097727" w:rsidTr="000C3622">
        <w:trPr>
          <w:gridAfter w:val="1"/>
          <w:wAfter w:w="6" w:type="dxa"/>
        </w:trPr>
        <w:tc>
          <w:tcPr>
            <w:tcW w:w="2080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216D62" w:rsidRPr="00097727" w:rsidRDefault="00216D62" w:rsidP="00216D6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</w:t>
            </w:r>
            <w:r w:rsidR="000C3622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4819" w:type="dxa"/>
            <w:gridSpan w:val="2"/>
          </w:tcPr>
          <w:p w:rsidR="00216D62" w:rsidRPr="00097727" w:rsidRDefault="00216D62" w:rsidP="000C362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#2 OR #3 OR #4 </w:t>
            </w:r>
          </w:p>
        </w:tc>
        <w:tc>
          <w:tcPr>
            <w:tcW w:w="1554" w:type="dxa"/>
          </w:tcPr>
          <w:p w:rsidR="00216D62" w:rsidRPr="00097727" w:rsidRDefault="008B5D1E" w:rsidP="001E6948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70,933</w:t>
            </w:r>
          </w:p>
        </w:tc>
      </w:tr>
      <w:tr w:rsidR="00216D62" w:rsidRPr="00097727" w:rsidTr="000C3622">
        <w:trPr>
          <w:gridAfter w:val="1"/>
          <w:wAfter w:w="6" w:type="dxa"/>
          <w:trHeight w:val="382"/>
        </w:trPr>
        <w:tc>
          <w:tcPr>
            <w:tcW w:w="2080" w:type="dxa"/>
            <w:tcBorders>
              <w:bottom w:val="single" w:sz="4" w:space="0" w:color="auto"/>
            </w:tcBorders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P1&amp;P2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16D62" w:rsidRPr="00097727" w:rsidRDefault="000C3622" w:rsidP="00216D6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6</w:t>
            </w: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L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#1 AND #</w:t>
            </w:r>
            <w:r w:rsidR="000C3622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216D62" w:rsidRPr="00097727" w:rsidRDefault="006A4B7A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0C3622" w:rsidRPr="00097727" w:rsidTr="000C3622">
        <w:trPr>
          <w:gridAfter w:val="1"/>
          <w:wAfter w:w="6" w:type="dxa"/>
          <w:trHeight w:val="345"/>
        </w:trPr>
        <w:tc>
          <w:tcPr>
            <w:tcW w:w="2080" w:type="dxa"/>
            <w:tcBorders>
              <w:top w:val="single" w:sz="4" w:space="0" w:color="auto"/>
            </w:tcBorders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0C3622" w:rsidRPr="00097727" w:rsidRDefault="000C3622" w:rsidP="000C362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7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</w:tcBorders>
          </w:tcPr>
          <w:p w:rsidR="000C3622" w:rsidRPr="00097727" w:rsidRDefault="006A4B7A" w:rsidP="000C362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</w:t>
            </w:r>
            <w:r w:rsidR="001E6948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otulinum</w:t>
            </w:r>
            <w:r w:rsidR="001E6948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*</w:t>
            </w:r>
            <w:r w:rsidR="000C3622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0C3622" w:rsidRPr="00097727" w:rsidRDefault="006A4B7A" w:rsidP="000C3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0C3622" w:rsidRPr="00097727">
              <w:rPr>
                <w:rFonts w:ascii="Times New Roman" w:hAnsi="Times New Roman" w:cs="Times New Roman"/>
                <w:sz w:val="24"/>
                <w:szCs w:val="24"/>
              </w:rPr>
              <w:t>,429</w:t>
            </w:r>
          </w:p>
        </w:tc>
      </w:tr>
      <w:tr w:rsidR="000C3622" w:rsidRPr="00097727" w:rsidTr="000C3622">
        <w:trPr>
          <w:gridAfter w:val="1"/>
          <w:wAfter w:w="6" w:type="dxa"/>
          <w:trHeight w:val="364"/>
        </w:trPr>
        <w:tc>
          <w:tcPr>
            <w:tcW w:w="2080" w:type="dxa"/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0C3622" w:rsidRPr="00097727" w:rsidRDefault="000C3622" w:rsidP="000C362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8</w:t>
            </w:r>
          </w:p>
        </w:tc>
        <w:tc>
          <w:tcPr>
            <w:tcW w:w="4819" w:type="dxa"/>
            <w:gridSpan w:val="2"/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Y</w:t>
            </w:r>
            <w:r w:rsidR="006A4B7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 xml:space="preserve"> (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“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TX</w:t>
            </w:r>
            <w:r w:rsidR="001E6948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-</w:t>
            </w:r>
            <w:r w:rsidR="001E6948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”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54" w:type="dxa"/>
          </w:tcPr>
          <w:p w:rsidR="000C3622" w:rsidRPr="00097727" w:rsidRDefault="001E6948" w:rsidP="000C3622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,238</w:t>
            </w:r>
          </w:p>
        </w:tc>
      </w:tr>
      <w:tr w:rsidR="000C3622" w:rsidRPr="00097727" w:rsidTr="000C3622">
        <w:trPr>
          <w:gridAfter w:val="1"/>
          <w:wAfter w:w="6" w:type="dxa"/>
          <w:trHeight w:val="355"/>
        </w:trPr>
        <w:tc>
          <w:tcPr>
            <w:tcW w:w="2080" w:type="dxa"/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0C3622" w:rsidRPr="00097727" w:rsidRDefault="000C3622" w:rsidP="000C362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9</w:t>
            </w:r>
          </w:p>
        </w:tc>
        <w:tc>
          <w:tcPr>
            <w:tcW w:w="4819" w:type="dxa"/>
            <w:gridSpan w:val="2"/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Y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 xml:space="preserve"> </w:t>
            </w:r>
            <w:r w:rsidR="006A4B7A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“</w:t>
            </w:r>
            <w:proofErr w:type="spellStart"/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NT</w:t>
            </w:r>
            <w:proofErr w:type="spellEnd"/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”)</w:t>
            </w:r>
          </w:p>
        </w:tc>
        <w:tc>
          <w:tcPr>
            <w:tcW w:w="1554" w:type="dxa"/>
          </w:tcPr>
          <w:p w:rsidR="000C3622" w:rsidRPr="00097727" w:rsidRDefault="006A4B7A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  <w:r w:rsidR="000C3622" w:rsidRPr="0009772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0C3622" w:rsidRPr="00097727" w:rsidTr="000C3622">
        <w:trPr>
          <w:gridAfter w:val="1"/>
          <w:wAfter w:w="6" w:type="dxa"/>
          <w:trHeight w:val="355"/>
        </w:trPr>
        <w:tc>
          <w:tcPr>
            <w:tcW w:w="2080" w:type="dxa"/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0C3622" w:rsidRPr="00097727" w:rsidRDefault="000C3622" w:rsidP="000C362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10</w:t>
            </w:r>
          </w:p>
        </w:tc>
        <w:tc>
          <w:tcPr>
            <w:tcW w:w="4819" w:type="dxa"/>
            <w:gridSpan w:val="2"/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Y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 xml:space="preserve"> </w:t>
            </w:r>
            <w:r w:rsidR="006A4B7A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tox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54" w:type="dxa"/>
          </w:tcPr>
          <w:p w:rsidR="000C3622" w:rsidRPr="00097727" w:rsidRDefault="001E6948" w:rsidP="001E6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6,18</w:t>
            </w:r>
            <w:r w:rsidR="000C3622" w:rsidRPr="00097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3622" w:rsidRPr="00097727" w:rsidTr="000C3622">
        <w:trPr>
          <w:gridAfter w:val="1"/>
          <w:wAfter w:w="6" w:type="dxa"/>
          <w:trHeight w:val="364"/>
        </w:trPr>
        <w:tc>
          <w:tcPr>
            <w:tcW w:w="2080" w:type="dxa"/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0C3622" w:rsidRPr="00097727" w:rsidRDefault="000C3622" w:rsidP="000C362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11</w:t>
            </w:r>
          </w:p>
        </w:tc>
        <w:tc>
          <w:tcPr>
            <w:tcW w:w="4819" w:type="dxa"/>
            <w:gridSpan w:val="2"/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</w:t>
            </w:r>
            <w:proofErr w:type="spellStart"/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ysport</w:t>
            </w:r>
            <w:proofErr w:type="spellEnd"/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54" w:type="dxa"/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,287</w:t>
            </w:r>
          </w:p>
        </w:tc>
      </w:tr>
      <w:tr w:rsidR="000C3622" w:rsidRPr="00097727" w:rsidTr="000C3622">
        <w:trPr>
          <w:gridAfter w:val="1"/>
          <w:wAfter w:w="6" w:type="dxa"/>
          <w:trHeight w:val="670"/>
        </w:trPr>
        <w:tc>
          <w:tcPr>
            <w:tcW w:w="2080" w:type="dxa"/>
            <w:tcBorders>
              <w:bottom w:val="single" w:sz="4" w:space="0" w:color="auto"/>
            </w:tcBorders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0C3622" w:rsidRPr="00097727" w:rsidRDefault="000C3622" w:rsidP="000C362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12</w:t>
            </w: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</w:tcPr>
          <w:p w:rsidR="000C3622" w:rsidRPr="00097727" w:rsidRDefault="000C3622" w:rsidP="006A4B7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</w:t>
            </w:r>
            <w:r w:rsidR="006A4B7A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#</w:t>
            </w:r>
            <w:r w:rsidR="006A4B7A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#</w:t>
            </w:r>
            <w:r w:rsidR="006A4B7A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 #</w:t>
            </w:r>
            <w:r w:rsidR="006A4B7A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0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 #</w:t>
            </w:r>
            <w:r w:rsidR="006A4B7A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0C3622" w:rsidRPr="00097727" w:rsidRDefault="00664A51" w:rsidP="000C3622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0C3622" w:rsidRPr="000977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C3622"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47</w:t>
            </w:r>
          </w:p>
        </w:tc>
      </w:tr>
      <w:tr w:rsidR="000C3622" w:rsidRPr="00097727" w:rsidTr="000C3622">
        <w:trPr>
          <w:trHeight w:val="300"/>
        </w:trPr>
        <w:tc>
          <w:tcPr>
            <w:tcW w:w="2080" w:type="dxa"/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1136" w:type="dxa"/>
          </w:tcPr>
          <w:p w:rsidR="000C3622" w:rsidRPr="00097727" w:rsidRDefault="000C3622" w:rsidP="00664A51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</w:t>
            </w:r>
            <w:r w:rsidR="00664A51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13</w:t>
            </w:r>
          </w:p>
        </w:tc>
        <w:tc>
          <w:tcPr>
            <w:tcW w:w="4819" w:type="dxa"/>
            <w:gridSpan w:val="2"/>
          </w:tcPr>
          <w:p w:rsidR="000C3622" w:rsidRPr="00097727" w:rsidRDefault="006A4B7A" w:rsidP="000C3622">
            <w:pPr>
              <w:rPr>
                <w:rStyle w:val="txtsmallerbold"/>
                <w:rFonts w:ascii="Times New Roman" w:hAnsi="Times New Roman" w:cs="Times New Roman"/>
                <w:color w:val="323232"/>
                <w:sz w:val="24"/>
                <w:szCs w:val="32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 xml:space="preserve">( </w:t>
            </w:r>
            <w:r w:rsidR="000C3622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ast </w:t>
            </w:r>
            <w:r w:rsidR="000C3622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60" w:type="dxa"/>
            <w:gridSpan w:val="2"/>
          </w:tcPr>
          <w:p w:rsidR="000C3622" w:rsidRPr="00097727" w:rsidRDefault="00664A51" w:rsidP="000C3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15,838</w:t>
            </w:r>
          </w:p>
        </w:tc>
      </w:tr>
      <w:tr w:rsidR="000C3622" w:rsidRPr="00097727" w:rsidTr="000C3622">
        <w:trPr>
          <w:trHeight w:val="310"/>
        </w:trPr>
        <w:tc>
          <w:tcPr>
            <w:tcW w:w="2080" w:type="dxa"/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0C3622" w:rsidRPr="00097727" w:rsidRDefault="000C3622" w:rsidP="00664A51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</w:t>
            </w:r>
            <w:r w:rsidR="00664A51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14</w:t>
            </w:r>
          </w:p>
        </w:tc>
        <w:tc>
          <w:tcPr>
            <w:tcW w:w="4819" w:type="dxa"/>
            <w:gridSpan w:val="2"/>
          </w:tcPr>
          <w:p w:rsidR="000C3622" w:rsidRPr="00097727" w:rsidRDefault="006A4B7A" w:rsidP="000C36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 xml:space="preserve">( </w:t>
            </w:r>
            <w:r w:rsidR="000C3622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asting </w:t>
            </w:r>
            <w:r w:rsidR="000C3622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60" w:type="dxa"/>
            <w:gridSpan w:val="2"/>
          </w:tcPr>
          <w:p w:rsidR="000C3622" w:rsidRPr="00097727" w:rsidRDefault="00664A51" w:rsidP="000C3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80,116</w:t>
            </w:r>
          </w:p>
        </w:tc>
      </w:tr>
      <w:tr w:rsidR="000C3622" w:rsidRPr="00097727" w:rsidTr="000C3622">
        <w:trPr>
          <w:trHeight w:val="355"/>
        </w:trPr>
        <w:tc>
          <w:tcPr>
            <w:tcW w:w="2080" w:type="dxa"/>
            <w:tcBorders>
              <w:bottom w:val="single" w:sz="4" w:space="0" w:color="auto"/>
            </w:tcBorders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0C3622" w:rsidRPr="00097727" w:rsidRDefault="000C3622" w:rsidP="00664A51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</w:t>
            </w:r>
            <w:r w:rsidR="00664A51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15</w:t>
            </w: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</w:tcPr>
          <w:p w:rsidR="000C3622" w:rsidRPr="00097727" w:rsidRDefault="000C3622" w:rsidP="00664A5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Y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#</w:t>
            </w:r>
            <w:r w:rsidR="00664A51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 OR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#</w:t>
            </w:r>
            <w:r w:rsidR="00664A51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:rsidR="000C3622" w:rsidRPr="00097727" w:rsidRDefault="00664A51" w:rsidP="000C3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363,934</w:t>
            </w:r>
          </w:p>
        </w:tc>
      </w:tr>
      <w:tr w:rsidR="000C3622" w:rsidRPr="00097727" w:rsidTr="000C3622">
        <w:trPr>
          <w:gridAfter w:val="1"/>
          <w:wAfter w:w="6" w:type="dxa"/>
          <w:trHeight w:val="387"/>
        </w:trPr>
        <w:tc>
          <w:tcPr>
            <w:tcW w:w="2080" w:type="dxa"/>
          </w:tcPr>
          <w:p w:rsidR="000C3622" w:rsidRPr="00097727" w:rsidRDefault="006A4B7A" w:rsidP="000C362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I3</w:t>
            </w:r>
          </w:p>
        </w:tc>
        <w:tc>
          <w:tcPr>
            <w:tcW w:w="1136" w:type="dxa"/>
          </w:tcPr>
          <w:p w:rsidR="000C3622" w:rsidRPr="00097727" w:rsidRDefault="000C3622" w:rsidP="001B789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</w:t>
            </w:r>
            <w:r w:rsidR="001B7899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16</w:t>
            </w:r>
          </w:p>
        </w:tc>
        <w:tc>
          <w:tcPr>
            <w:tcW w:w="4819" w:type="dxa"/>
            <w:gridSpan w:val="2"/>
          </w:tcPr>
          <w:p w:rsidR="000C3622" w:rsidRPr="00097727" w:rsidRDefault="000C3622" w:rsidP="000C36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="006A4B7A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</w:t>
            </w:r>
            <w:r w:rsidR="00664A51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thotic</w:t>
            </w:r>
            <w:r w:rsidR="001B7899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54" w:type="dxa"/>
          </w:tcPr>
          <w:p w:rsidR="000C3622" w:rsidRPr="00097727" w:rsidRDefault="00664A51" w:rsidP="000C3622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0,277</w:t>
            </w:r>
          </w:p>
        </w:tc>
      </w:tr>
      <w:tr w:rsidR="000C3622" w:rsidRPr="00097727" w:rsidTr="000C3622">
        <w:trPr>
          <w:gridAfter w:val="1"/>
          <w:wAfter w:w="6" w:type="dxa"/>
          <w:trHeight w:val="378"/>
        </w:trPr>
        <w:tc>
          <w:tcPr>
            <w:tcW w:w="2080" w:type="dxa"/>
          </w:tcPr>
          <w:p w:rsidR="000C3622" w:rsidRPr="00097727" w:rsidRDefault="000C3622" w:rsidP="000C362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6" w:type="dxa"/>
          </w:tcPr>
          <w:p w:rsidR="000C3622" w:rsidRPr="00097727" w:rsidRDefault="000C3622" w:rsidP="000C362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</w:t>
            </w:r>
            <w:r w:rsidR="001B7899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17</w:t>
            </w:r>
          </w:p>
        </w:tc>
        <w:tc>
          <w:tcPr>
            <w:tcW w:w="4819" w:type="dxa"/>
            <w:gridSpan w:val="2"/>
          </w:tcPr>
          <w:p w:rsidR="000C3622" w:rsidRPr="00097727" w:rsidRDefault="006A4B7A" w:rsidP="000C36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thosis</w:t>
            </w:r>
            <w:r w:rsidR="000C3622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54" w:type="dxa"/>
          </w:tcPr>
          <w:p w:rsidR="000C3622" w:rsidRPr="00097727" w:rsidRDefault="00664A51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4,067</w:t>
            </w:r>
          </w:p>
        </w:tc>
      </w:tr>
      <w:tr w:rsidR="000C3622" w:rsidRPr="00097727" w:rsidTr="000C3622">
        <w:trPr>
          <w:gridAfter w:val="1"/>
          <w:wAfter w:w="6" w:type="dxa"/>
          <w:trHeight w:val="378"/>
        </w:trPr>
        <w:tc>
          <w:tcPr>
            <w:tcW w:w="2080" w:type="dxa"/>
          </w:tcPr>
          <w:p w:rsidR="000C3622" w:rsidRPr="00097727" w:rsidRDefault="000C3622" w:rsidP="000C362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6" w:type="dxa"/>
          </w:tcPr>
          <w:p w:rsidR="000C3622" w:rsidRPr="00097727" w:rsidRDefault="000C3622" w:rsidP="000C362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</w:t>
            </w:r>
            <w:r w:rsidR="001B7899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18</w:t>
            </w:r>
          </w:p>
        </w:tc>
        <w:tc>
          <w:tcPr>
            <w:tcW w:w="4819" w:type="dxa"/>
            <w:gridSpan w:val="2"/>
          </w:tcPr>
          <w:p w:rsidR="000C3622" w:rsidRPr="00097727" w:rsidRDefault="006A4B7A" w:rsidP="000C36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thoses</w:t>
            </w:r>
            <w:r w:rsidR="000C3622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54" w:type="dxa"/>
          </w:tcPr>
          <w:p w:rsidR="000C3622" w:rsidRPr="00097727" w:rsidRDefault="00664A51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30,032</w:t>
            </w:r>
          </w:p>
        </w:tc>
      </w:tr>
      <w:tr w:rsidR="000C3622" w:rsidRPr="00097727" w:rsidTr="000C3622">
        <w:trPr>
          <w:gridAfter w:val="1"/>
          <w:wAfter w:w="6" w:type="dxa"/>
          <w:trHeight w:val="342"/>
        </w:trPr>
        <w:tc>
          <w:tcPr>
            <w:tcW w:w="2080" w:type="dxa"/>
          </w:tcPr>
          <w:p w:rsidR="000C3622" w:rsidRPr="00097727" w:rsidRDefault="000C3622" w:rsidP="000C362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6" w:type="dxa"/>
          </w:tcPr>
          <w:p w:rsidR="000C3622" w:rsidRPr="00097727" w:rsidRDefault="000C3622" w:rsidP="000C362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</w:t>
            </w:r>
            <w:r w:rsidR="001B7899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4819" w:type="dxa"/>
            <w:gridSpan w:val="2"/>
          </w:tcPr>
          <w:p w:rsidR="000C3622" w:rsidRPr="00097727" w:rsidRDefault="006A4B7A" w:rsidP="000C362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ace</w:t>
            </w:r>
            <w:r w:rsidR="000C3622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54" w:type="dxa"/>
          </w:tcPr>
          <w:p w:rsidR="000C3622" w:rsidRPr="00097727" w:rsidRDefault="00664A51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5,684</w:t>
            </w:r>
          </w:p>
        </w:tc>
      </w:tr>
      <w:tr w:rsidR="000C3622" w:rsidRPr="00097727" w:rsidTr="000C3622">
        <w:trPr>
          <w:gridAfter w:val="1"/>
          <w:wAfter w:w="6" w:type="dxa"/>
          <w:trHeight w:val="387"/>
        </w:trPr>
        <w:tc>
          <w:tcPr>
            <w:tcW w:w="2080" w:type="dxa"/>
          </w:tcPr>
          <w:p w:rsidR="000C3622" w:rsidRPr="00097727" w:rsidRDefault="000C3622" w:rsidP="000C362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6" w:type="dxa"/>
          </w:tcPr>
          <w:p w:rsidR="000C3622" w:rsidRPr="00097727" w:rsidRDefault="000C3622" w:rsidP="000C3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B7899" w:rsidRPr="0009772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19" w:type="dxa"/>
            <w:gridSpan w:val="2"/>
          </w:tcPr>
          <w:p w:rsidR="000C3622" w:rsidRPr="00097727" w:rsidRDefault="006A4B7A" w:rsidP="000C36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racing</w:t>
            </w:r>
            <w:r w:rsidR="000C3622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54" w:type="dxa"/>
          </w:tcPr>
          <w:p w:rsidR="000C3622" w:rsidRPr="00097727" w:rsidRDefault="00664A51" w:rsidP="000C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1,305</w:t>
            </w:r>
          </w:p>
        </w:tc>
      </w:tr>
      <w:tr w:rsidR="000C3622" w:rsidRPr="00097727" w:rsidTr="001B7899">
        <w:trPr>
          <w:gridAfter w:val="1"/>
          <w:wAfter w:w="6" w:type="dxa"/>
          <w:trHeight w:val="337"/>
        </w:trPr>
        <w:tc>
          <w:tcPr>
            <w:tcW w:w="2080" w:type="dxa"/>
          </w:tcPr>
          <w:p w:rsidR="000C3622" w:rsidRPr="00097727" w:rsidRDefault="000C3622" w:rsidP="000C362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6" w:type="dxa"/>
          </w:tcPr>
          <w:p w:rsidR="000C3622" w:rsidRPr="00097727" w:rsidRDefault="000C3622" w:rsidP="000C36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B7899" w:rsidRPr="0009772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819" w:type="dxa"/>
            <w:gridSpan w:val="2"/>
          </w:tcPr>
          <w:p w:rsidR="000C3622" w:rsidRPr="00097727" w:rsidRDefault="006A4B7A" w:rsidP="000C36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</w:t>
            </w:r>
            <w:r w:rsidR="000C3622" w:rsidRPr="00097727">
              <w:rPr>
                <w:rFonts w:ascii="Times New Roman" w:hAnsi="Times New Roman" w:cs="Times New Roman"/>
                <w:color w:val="000000"/>
                <w:sz w:val="24"/>
                <w:szCs w:val="30"/>
                <w:shd w:val="clear" w:color="auto" w:fill="FFFFFF"/>
              </w:rPr>
              <w:t>splint</w:t>
            </w:r>
            <w:r w:rsidR="000C3622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54" w:type="dxa"/>
          </w:tcPr>
          <w:p w:rsidR="000C3622" w:rsidRPr="00097727" w:rsidRDefault="00664A51" w:rsidP="000C36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0,734</w:t>
            </w:r>
          </w:p>
        </w:tc>
      </w:tr>
      <w:tr w:rsidR="000C3622" w:rsidRPr="00097727" w:rsidTr="004D5AC8">
        <w:trPr>
          <w:gridAfter w:val="1"/>
          <w:wAfter w:w="6" w:type="dxa"/>
          <w:trHeight w:val="634"/>
        </w:trPr>
        <w:tc>
          <w:tcPr>
            <w:tcW w:w="2080" w:type="dxa"/>
            <w:tcBorders>
              <w:bottom w:val="single" w:sz="4" w:space="0" w:color="auto"/>
            </w:tcBorders>
          </w:tcPr>
          <w:p w:rsidR="000C3622" w:rsidRPr="00097727" w:rsidRDefault="000C3622" w:rsidP="001B7899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0C3622" w:rsidRPr="00097727" w:rsidRDefault="000C3622" w:rsidP="001B7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B7899" w:rsidRPr="0009772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</w:tcPr>
          <w:p w:rsidR="000C3622" w:rsidRPr="00097727" w:rsidRDefault="000C3622" w:rsidP="001B789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Y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#</w:t>
            </w:r>
            <w:r w:rsidR="001B7899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#</w:t>
            </w:r>
            <w:r w:rsidR="001B7899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7 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 #</w:t>
            </w:r>
            <w:r w:rsidR="001B7899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#</w:t>
            </w:r>
            <w:r w:rsidR="001B7899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#</w:t>
            </w:r>
            <w:r w:rsidR="001B7899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#</w:t>
            </w:r>
            <w:r w:rsidR="001B7899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 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0C3622" w:rsidRPr="00097727" w:rsidRDefault="001B7899" w:rsidP="000C362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8,225</w:t>
            </w:r>
          </w:p>
        </w:tc>
      </w:tr>
      <w:tr w:rsidR="001B7899" w:rsidRPr="00097727" w:rsidTr="004D5AC8">
        <w:trPr>
          <w:gridAfter w:val="1"/>
          <w:wAfter w:w="6" w:type="dxa"/>
          <w:trHeight w:val="354"/>
        </w:trPr>
        <w:tc>
          <w:tcPr>
            <w:tcW w:w="2080" w:type="dxa"/>
            <w:tcBorders>
              <w:top w:val="single" w:sz="4" w:space="0" w:color="auto"/>
            </w:tcBorders>
          </w:tcPr>
          <w:p w:rsidR="001B7899" w:rsidRPr="00097727" w:rsidRDefault="001B7899" w:rsidP="001B7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4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1B7899" w:rsidRPr="00097727" w:rsidRDefault="001B7899" w:rsidP="001B789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3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</w:tcBorders>
          </w:tcPr>
          <w:p w:rsidR="001B7899" w:rsidRPr="00097727" w:rsidRDefault="001B7899" w:rsidP="001B789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Y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 (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ysiotherapy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1B7899" w:rsidRPr="00097727" w:rsidRDefault="001B7899" w:rsidP="001B7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99,759</w:t>
            </w:r>
          </w:p>
        </w:tc>
      </w:tr>
      <w:tr w:rsidR="001B7899" w:rsidRPr="00097727" w:rsidTr="004D5AC8">
        <w:trPr>
          <w:gridAfter w:val="1"/>
          <w:wAfter w:w="6" w:type="dxa"/>
          <w:trHeight w:val="364"/>
        </w:trPr>
        <w:tc>
          <w:tcPr>
            <w:tcW w:w="2080" w:type="dxa"/>
          </w:tcPr>
          <w:p w:rsidR="001B7899" w:rsidRPr="00097727" w:rsidRDefault="001B7899" w:rsidP="001B7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1B7899" w:rsidRPr="00097727" w:rsidRDefault="001B7899" w:rsidP="001B789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4</w:t>
            </w:r>
          </w:p>
        </w:tc>
        <w:tc>
          <w:tcPr>
            <w:tcW w:w="4819" w:type="dxa"/>
            <w:gridSpan w:val="2"/>
          </w:tcPr>
          <w:p w:rsidR="001B7899" w:rsidRPr="00097727" w:rsidRDefault="001B7899" w:rsidP="001B789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Y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 xml:space="preserve"> (“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ysical therapy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”)</w:t>
            </w:r>
          </w:p>
        </w:tc>
        <w:tc>
          <w:tcPr>
            <w:tcW w:w="1554" w:type="dxa"/>
          </w:tcPr>
          <w:p w:rsidR="001B7899" w:rsidRPr="00097727" w:rsidRDefault="001B7899" w:rsidP="001B7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66,052</w:t>
            </w:r>
          </w:p>
        </w:tc>
      </w:tr>
      <w:tr w:rsidR="001B7899" w:rsidRPr="00097727" w:rsidTr="004D5AC8">
        <w:trPr>
          <w:gridAfter w:val="1"/>
          <w:wAfter w:w="6" w:type="dxa"/>
          <w:trHeight w:val="328"/>
        </w:trPr>
        <w:tc>
          <w:tcPr>
            <w:tcW w:w="2080" w:type="dxa"/>
            <w:tcBorders>
              <w:bottom w:val="single" w:sz="4" w:space="0" w:color="auto"/>
            </w:tcBorders>
          </w:tcPr>
          <w:p w:rsidR="001B7899" w:rsidRPr="00097727" w:rsidRDefault="001B7899" w:rsidP="001B7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1B7899" w:rsidRPr="00097727" w:rsidRDefault="001B7899" w:rsidP="001B789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5</w:t>
            </w: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</w:tcPr>
          <w:p w:rsidR="001B7899" w:rsidRPr="00097727" w:rsidRDefault="001B7899" w:rsidP="001B789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Y #23 OR #24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1B7899" w:rsidRPr="00097727" w:rsidRDefault="001B7899" w:rsidP="001B7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25,007</w:t>
            </w:r>
          </w:p>
        </w:tc>
      </w:tr>
      <w:tr w:rsidR="001B7899" w:rsidRPr="00097727" w:rsidTr="001B7899">
        <w:trPr>
          <w:gridAfter w:val="1"/>
          <w:wAfter w:w="6" w:type="dxa"/>
          <w:trHeight w:val="217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1B7899" w:rsidRPr="00097727" w:rsidRDefault="001B7899" w:rsidP="001B7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3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I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1B7899" w:rsidRPr="00097727" w:rsidRDefault="001B7899" w:rsidP="001B789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#26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7899" w:rsidRPr="00097727" w:rsidRDefault="00C20930" w:rsidP="00C2093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Y #12 OR #15 OR #22 OR #25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1B7899" w:rsidRPr="00097727" w:rsidRDefault="00C20930" w:rsidP="001B7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624,282</w:t>
            </w:r>
          </w:p>
        </w:tc>
      </w:tr>
    </w:tbl>
    <w:p w:rsidR="00216D62" w:rsidRPr="00097727" w:rsidRDefault="00216D62" w:rsidP="00216D62">
      <w:pPr>
        <w:rPr>
          <w:rFonts w:ascii="Times New Roman" w:hAnsi="Times New Roman" w:cs="Times New Roman"/>
        </w:rPr>
      </w:pPr>
    </w:p>
    <w:p w:rsidR="001B7899" w:rsidRPr="00097727" w:rsidRDefault="001B7899" w:rsidP="00216D62">
      <w:pPr>
        <w:rPr>
          <w:rFonts w:ascii="Times New Roman" w:hAnsi="Times New Roman" w:cs="Times New Roman"/>
        </w:rPr>
      </w:pPr>
    </w:p>
    <w:p w:rsidR="00FB7474" w:rsidRPr="00097727" w:rsidRDefault="00FB7474" w:rsidP="00216D62">
      <w:pPr>
        <w:rPr>
          <w:rFonts w:ascii="Times New Roman" w:hAnsi="Times New Roman" w:cs="Times New Roman"/>
        </w:rPr>
      </w:pPr>
    </w:p>
    <w:p w:rsidR="00FB7474" w:rsidRPr="00097727" w:rsidRDefault="00FB7474" w:rsidP="00216D62">
      <w:pPr>
        <w:rPr>
          <w:rFonts w:ascii="Times New Roman" w:hAnsi="Times New Roman" w:cs="Times New Roman"/>
        </w:rPr>
      </w:pPr>
    </w:p>
    <w:p w:rsidR="00FB7474" w:rsidRPr="00097727" w:rsidRDefault="00FB7474" w:rsidP="00216D62">
      <w:pPr>
        <w:rPr>
          <w:rFonts w:ascii="Times New Roman" w:hAnsi="Times New Roman" w:cs="Times New Roman"/>
        </w:rPr>
      </w:pPr>
    </w:p>
    <w:p w:rsidR="00FB7474" w:rsidRPr="00097727" w:rsidRDefault="00FB7474" w:rsidP="00216D62">
      <w:pPr>
        <w:rPr>
          <w:rFonts w:ascii="Times New Roman" w:hAnsi="Times New Roman" w:cs="Times New Roman"/>
        </w:rPr>
      </w:pPr>
    </w:p>
    <w:p w:rsidR="00216D62" w:rsidRPr="00097727" w:rsidRDefault="00216D62" w:rsidP="00216D62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097727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2</w:t>
      </w:r>
      <w:r w:rsidRPr="00097727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: </w:t>
      </w:r>
      <w:r w:rsidRPr="00097727">
        <w:rPr>
          <w:rFonts w:ascii="Times New Roman" w:hAnsi="Times New Roman" w:cs="Times New Roman"/>
          <w:b/>
          <w:bCs/>
          <w:sz w:val="24"/>
          <w:szCs w:val="32"/>
        </w:rPr>
        <w:t>Search strategy and results in Scopus</w:t>
      </w:r>
      <w:r w:rsidRPr="00097727">
        <w:rPr>
          <w:rFonts w:ascii="Times New Roman" w:hAnsi="Times New Roman" w:cs="Times New Roman"/>
          <w:b/>
          <w:bCs/>
          <w:sz w:val="24"/>
          <w:szCs w:val="32"/>
          <w:cs/>
        </w:rPr>
        <w:t xml:space="preserve"> </w:t>
      </w:r>
      <w:r w:rsidRPr="00097727">
        <w:rPr>
          <w:rFonts w:ascii="Times New Roman" w:hAnsi="Times New Roman" w:cs="Times New Roman"/>
          <w:b/>
          <w:bCs/>
          <w:sz w:val="24"/>
          <w:szCs w:val="24"/>
          <w:cs/>
        </w:rPr>
        <w:t>(</w:t>
      </w:r>
      <w:r w:rsidRPr="00097727">
        <w:rPr>
          <w:rFonts w:ascii="Times New Roman" w:hAnsi="Times New Roman" w:cs="Times New Roman"/>
          <w:b/>
          <w:bCs/>
          <w:sz w:val="24"/>
          <w:szCs w:val="32"/>
        </w:rPr>
        <w:t>cons</w:t>
      </w:r>
      <w:r w:rsidRPr="00097727">
        <w:rPr>
          <w:rFonts w:ascii="Times New Roman" w:hAnsi="Times New Roman" w:cs="Times New Roman"/>
          <w:b/>
          <w:bCs/>
          <w:sz w:val="24"/>
          <w:szCs w:val="24"/>
          <w:cs/>
        </w:rPr>
        <w:t>)</w:t>
      </w:r>
    </w:p>
    <w:tbl>
      <w:tblPr>
        <w:tblStyle w:val="TableGrid"/>
        <w:tblW w:w="9606" w:type="dxa"/>
        <w:tblInd w:w="-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295"/>
        <w:gridCol w:w="5387"/>
        <w:gridCol w:w="1334"/>
      </w:tblGrid>
      <w:tr w:rsidR="00216D62" w:rsidRPr="00097727" w:rsidTr="00032E8B"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Domain</w:t>
            </w:r>
            <w:r w:rsidRPr="00097727">
              <w:rPr>
                <w:rStyle w:val="fontstyle01"/>
                <w:rFonts w:ascii="Times New Roman" w:hAnsi="Times New Roman" w:cs="Times New Roman"/>
                <w:cs/>
              </w:rPr>
              <w:t>(</w:t>
            </w:r>
            <w:r w:rsidRPr="00097727">
              <w:rPr>
                <w:rStyle w:val="fontstyle01"/>
                <w:rFonts w:ascii="Times New Roman" w:hAnsi="Times New Roman" w:cs="Times New Roman"/>
              </w:rPr>
              <w:t>S</w:t>
            </w:r>
            <w:r w:rsidRPr="00097727">
              <w:rPr>
                <w:rStyle w:val="fontstyle01"/>
                <w:rFonts w:ascii="Times New Roman" w:hAnsi="Times New Roman" w:cs="Times New Roman"/>
                <w:cs/>
              </w:rPr>
              <w:t>)</w:t>
            </w:r>
          </w:p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Search number</w:t>
            </w:r>
          </w:p>
          <w:p w:rsidR="00216D62" w:rsidRPr="00097727" w:rsidRDefault="00216D62" w:rsidP="00216D62">
            <w:pPr>
              <w:jc w:val="center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Query</w:t>
            </w:r>
          </w:p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Style w:val="fontstyle01"/>
                <w:rFonts w:ascii="Times New Roman" w:hAnsi="Times New Roman" w:cs="Times New Roman"/>
              </w:rPr>
              <w:t>Items</w:t>
            </w:r>
          </w:p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found</w:t>
            </w:r>
          </w:p>
        </w:tc>
      </w:tr>
      <w:tr w:rsidR="00216D62" w:rsidRPr="00097727" w:rsidTr="00216D62">
        <w:trPr>
          <w:trHeight w:val="360"/>
        </w:trPr>
        <w:tc>
          <w:tcPr>
            <w:tcW w:w="1590" w:type="dxa"/>
          </w:tcPr>
          <w:p w:rsidR="00216D62" w:rsidRPr="00097727" w:rsidRDefault="00216D62" w:rsidP="00F206EA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O1</w:t>
            </w:r>
          </w:p>
        </w:tc>
        <w:tc>
          <w:tcPr>
            <w:tcW w:w="1295" w:type="dxa"/>
          </w:tcPr>
          <w:p w:rsidR="00216D62" w:rsidRPr="00097727" w:rsidRDefault="00216D62" w:rsidP="00F20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F206EA" w:rsidRPr="0009772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387" w:type="dxa"/>
          </w:tcPr>
          <w:p w:rsidR="00216D62" w:rsidRPr="00097727" w:rsidRDefault="00F206EA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it</w:t>
            </w:r>
            <w:r w:rsidR="00216D62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334" w:type="dxa"/>
          </w:tcPr>
          <w:p w:rsidR="00216D62" w:rsidRPr="00097727" w:rsidRDefault="00C20930" w:rsidP="00216D6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sz w:val="24"/>
                <w:szCs w:val="32"/>
              </w:rPr>
              <w:t>121,683</w:t>
            </w:r>
          </w:p>
        </w:tc>
      </w:tr>
      <w:tr w:rsidR="00216D62" w:rsidRPr="00097727" w:rsidTr="00216D62">
        <w:trPr>
          <w:trHeight w:val="342"/>
        </w:trPr>
        <w:tc>
          <w:tcPr>
            <w:tcW w:w="1590" w:type="dxa"/>
          </w:tcPr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95" w:type="dxa"/>
          </w:tcPr>
          <w:p w:rsidR="00216D62" w:rsidRPr="00097727" w:rsidRDefault="00F206EA" w:rsidP="00216D62">
            <w:pPr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28</w:t>
            </w:r>
          </w:p>
        </w:tc>
        <w:tc>
          <w:tcPr>
            <w:tcW w:w="5387" w:type="dxa"/>
          </w:tcPr>
          <w:p w:rsidR="00216D62" w:rsidRPr="00097727" w:rsidRDefault="00F206EA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lk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34" w:type="dxa"/>
          </w:tcPr>
          <w:p w:rsidR="00216D62" w:rsidRPr="00097727" w:rsidRDefault="00216D62" w:rsidP="00C20930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0930" w:rsidRPr="0009772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,531</w:t>
            </w:r>
          </w:p>
        </w:tc>
      </w:tr>
      <w:tr w:rsidR="00216D62" w:rsidRPr="00097727" w:rsidTr="00216D62">
        <w:trPr>
          <w:trHeight w:val="288"/>
        </w:trPr>
        <w:tc>
          <w:tcPr>
            <w:tcW w:w="1590" w:type="dxa"/>
          </w:tcPr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95" w:type="dxa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F206EA" w:rsidRPr="0009772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387" w:type="dxa"/>
          </w:tcPr>
          <w:p w:rsidR="00216D62" w:rsidRPr="00097727" w:rsidRDefault="00F206EA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</w:rPr>
              <w:t>walk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34" w:type="dxa"/>
          </w:tcPr>
          <w:p w:rsidR="00216D62" w:rsidRPr="00097727" w:rsidRDefault="00F206EA" w:rsidP="00C20930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25,710</w:t>
            </w:r>
          </w:p>
        </w:tc>
      </w:tr>
      <w:tr w:rsidR="00216D62" w:rsidRPr="00097727" w:rsidTr="00F206EA">
        <w:trPr>
          <w:trHeight w:val="589"/>
        </w:trPr>
        <w:tc>
          <w:tcPr>
            <w:tcW w:w="1590" w:type="dxa"/>
          </w:tcPr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95" w:type="dxa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F206EA" w:rsidRPr="0009772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387" w:type="dxa"/>
          </w:tcPr>
          <w:p w:rsidR="00216D62" w:rsidRPr="00097727" w:rsidRDefault="00216D62" w:rsidP="00F20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inematic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 xml:space="preserve">) 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 TITLE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inematics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334" w:type="dxa"/>
          </w:tcPr>
          <w:p w:rsidR="00216D62" w:rsidRPr="00097727" w:rsidRDefault="00F206EA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47,953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ab/>
            </w:r>
          </w:p>
        </w:tc>
      </w:tr>
      <w:tr w:rsidR="00216D62" w:rsidRPr="00097727" w:rsidTr="00F206EA">
        <w:trPr>
          <w:trHeight w:val="354"/>
        </w:trPr>
        <w:tc>
          <w:tcPr>
            <w:tcW w:w="1590" w:type="dxa"/>
          </w:tcPr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O2</w:t>
            </w:r>
          </w:p>
        </w:tc>
        <w:tc>
          <w:tcPr>
            <w:tcW w:w="1295" w:type="dxa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F206EA" w:rsidRPr="0009772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387" w:type="dxa"/>
          </w:tcPr>
          <w:p w:rsidR="00216D62" w:rsidRPr="00097727" w:rsidRDefault="00F206EA" w:rsidP="00216D6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“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nge of motion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”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334" w:type="dxa"/>
          </w:tcPr>
          <w:p w:rsidR="00216D62" w:rsidRPr="00097727" w:rsidRDefault="00F206EA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101</w:t>
            </w: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97727">
              <w:rPr>
                <w:rFonts w:ascii="Times New Roman" w:hAnsi="Times New Roman" w:cs="Times New Roman"/>
                <w:sz w:val="24"/>
                <w:szCs w:val="24"/>
                <w:cs/>
              </w:rPr>
              <w:t>524</w:t>
            </w:r>
          </w:p>
        </w:tc>
      </w:tr>
      <w:tr w:rsidR="00216D62" w:rsidRPr="00097727" w:rsidTr="00F206EA">
        <w:trPr>
          <w:trHeight w:val="360"/>
        </w:trPr>
        <w:tc>
          <w:tcPr>
            <w:tcW w:w="1590" w:type="dxa"/>
          </w:tcPr>
          <w:p w:rsidR="00216D62" w:rsidRPr="00097727" w:rsidRDefault="00F206EA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O3</w:t>
            </w:r>
          </w:p>
        </w:tc>
        <w:tc>
          <w:tcPr>
            <w:tcW w:w="1295" w:type="dxa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F206EA" w:rsidRPr="0009772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387" w:type="dxa"/>
          </w:tcPr>
          <w:p w:rsidR="00216D62" w:rsidRPr="00097727" w:rsidRDefault="00216D62" w:rsidP="00F206E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(“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tor function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”)</w:t>
            </w:r>
          </w:p>
        </w:tc>
        <w:tc>
          <w:tcPr>
            <w:tcW w:w="1334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206EA" w:rsidRPr="00097727">
              <w:rPr>
                <w:rFonts w:ascii="Times New Roman" w:hAnsi="Times New Roman" w:cs="Times New Roman"/>
                <w:sz w:val="24"/>
                <w:szCs w:val="24"/>
              </w:rPr>
              <w:t>4,027</w:t>
            </w:r>
          </w:p>
        </w:tc>
      </w:tr>
      <w:tr w:rsidR="00216D62" w:rsidRPr="00097727" w:rsidTr="004D5AC8">
        <w:trPr>
          <w:trHeight w:val="598"/>
        </w:trPr>
        <w:tc>
          <w:tcPr>
            <w:tcW w:w="1590" w:type="dxa"/>
            <w:tcBorders>
              <w:bottom w:val="single" w:sz="4" w:space="0" w:color="auto"/>
            </w:tcBorders>
          </w:tcPr>
          <w:p w:rsidR="00216D62" w:rsidRPr="00097727" w:rsidRDefault="00F206EA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O1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/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O2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  <w:cs/>
              </w:rPr>
              <w:t>/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O3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F206EA" w:rsidRPr="0009772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216D62" w:rsidRPr="00097727" w:rsidRDefault="00216D62" w:rsidP="00F206E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Y #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7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#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8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 xml:space="preserve">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 #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9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 xml:space="preserve">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 #</w:t>
            </w:r>
            <w:r w:rsidR="00F206EA"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 OR #31 OR #32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216D62" w:rsidRPr="00097727" w:rsidRDefault="0001150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F206EA" w:rsidRPr="00097727">
              <w:rPr>
                <w:rFonts w:ascii="Times New Roman" w:hAnsi="Times New Roman" w:cs="Times New Roman"/>
                <w:sz w:val="24"/>
                <w:szCs w:val="24"/>
              </w:rPr>
              <w:t>3,933</w:t>
            </w:r>
          </w:p>
        </w:tc>
      </w:tr>
      <w:tr w:rsidR="00216D62" w:rsidRPr="00097727" w:rsidTr="00011502">
        <w:trPr>
          <w:trHeight w:val="350"/>
        </w:trPr>
        <w:tc>
          <w:tcPr>
            <w:tcW w:w="1590" w:type="dxa"/>
            <w:tcBorders>
              <w:top w:val="single" w:sz="4" w:space="0" w:color="auto"/>
            </w:tcBorders>
          </w:tcPr>
          <w:p w:rsidR="00216D62" w:rsidRPr="00097727" w:rsidRDefault="0001150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P1&amp;</w:t>
            </w:r>
            <w:r w:rsidR="00216D62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I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51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Y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#18 AND #39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216D62" w:rsidRPr="00097727" w:rsidRDefault="0001150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3,315</w:t>
            </w:r>
          </w:p>
        </w:tc>
      </w:tr>
      <w:tr w:rsidR="00216D62" w:rsidRPr="00097727" w:rsidTr="00011502">
        <w:trPr>
          <w:trHeight w:val="350"/>
        </w:trPr>
        <w:tc>
          <w:tcPr>
            <w:tcW w:w="1590" w:type="dxa"/>
          </w:tcPr>
          <w:p w:rsidR="00216D62" w:rsidRPr="00097727" w:rsidRDefault="0001150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P1&amp;I&amp;</w:t>
            </w:r>
            <w:r w:rsidR="00216D62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 xml:space="preserve"> O</w:t>
            </w:r>
          </w:p>
        </w:tc>
        <w:tc>
          <w:tcPr>
            <w:tcW w:w="1295" w:type="dxa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52</w:t>
            </w:r>
          </w:p>
        </w:tc>
        <w:tc>
          <w:tcPr>
            <w:tcW w:w="5387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EY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8 AND #39 AND #50</w:t>
            </w:r>
          </w:p>
        </w:tc>
        <w:tc>
          <w:tcPr>
            <w:tcW w:w="1334" w:type="dxa"/>
          </w:tcPr>
          <w:p w:rsidR="00216D62" w:rsidRPr="00097727" w:rsidRDefault="00011502" w:rsidP="00216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16D62" w:rsidRPr="00097727">
              <w:rPr>
                <w:rFonts w:ascii="Times New Roman" w:hAnsi="Times New Roman" w:cs="Times New Roman"/>
                <w:sz w:val="24"/>
                <w:szCs w:val="24"/>
              </w:rPr>
              <w:t>,210</w:t>
            </w:r>
          </w:p>
        </w:tc>
      </w:tr>
      <w:tr w:rsidR="00216D62" w:rsidRPr="00097727" w:rsidTr="00FB7474">
        <w:trPr>
          <w:trHeight w:val="310"/>
        </w:trPr>
        <w:tc>
          <w:tcPr>
            <w:tcW w:w="1590" w:type="dxa"/>
          </w:tcPr>
          <w:p w:rsidR="00216D62" w:rsidRPr="00097727" w:rsidRDefault="0001150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P1&amp;P2&amp;&amp;</w:t>
            </w:r>
            <w:r w:rsidR="00216D62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 xml:space="preserve"> I</w:t>
            </w:r>
          </w:p>
        </w:tc>
        <w:tc>
          <w:tcPr>
            <w:tcW w:w="1295" w:type="dxa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53</w:t>
            </w:r>
          </w:p>
        </w:tc>
        <w:tc>
          <w:tcPr>
            <w:tcW w:w="5387" w:type="dxa"/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Y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#19 AND #39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334" w:type="dxa"/>
          </w:tcPr>
          <w:p w:rsidR="00216D62" w:rsidRPr="00097727" w:rsidRDefault="00216D62" w:rsidP="00011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11502" w:rsidRPr="0009772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216D62" w:rsidRPr="00097727" w:rsidTr="004D5AC8">
        <w:trPr>
          <w:trHeight w:val="409"/>
        </w:trPr>
        <w:tc>
          <w:tcPr>
            <w:tcW w:w="1590" w:type="dxa"/>
            <w:tcBorders>
              <w:bottom w:val="single" w:sz="4" w:space="0" w:color="auto"/>
            </w:tcBorders>
          </w:tcPr>
          <w:p w:rsidR="00216D62" w:rsidRPr="00097727" w:rsidRDefault="00216D62" w:rsidP="00216D62">
            <w:p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P</w:t>
            </w:r>
            <w:r w:rsidR="00011502"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1&amp;P2&amp;I&amp;</w:t>
            </w:r>
            <w:r w:rsidRPr="0009772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#54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216D62" w:rsidRPr="00097727" w:rsidRDefault="00216D62" w:rsidP="00216D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TLE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cs/>
              </w:rPr>
              <w:t>-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Y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#19 AND #39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#50</w:t>
            </w:r>
            <w:r w:rsidRPr="0009772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216D62" w:rsidRPr="00097727" w:rsidRDefault="00216D62" w:rsidP="00011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11502" w:rsidRPr="0009772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</w:tbl>
    <w:p w:rsidR="00216D62" w:rsidRPr="00097727" w:rsidRDefault="00216D62" w:rsidP="00216D62">
      <w:pPr>
        <w:rPr>
          <w:rFonts w:ascii="Times New Roman" w:hAnsi="Times New Roman" w:cs="Times New Roman"/>
        </w:rPr>
      </w:pPr>
    </w:p>
    <w:tbl>
      <w:tblPr>
        <w:tblStyle w:val="TableGrid"/>
        <w:tblW w:w="8373" w:type="dxa"/>
        <w:tblInd w:w="414" w:type="dxa"/>
        <w:tblLook w:val="04A0" w:firstRow="1" w:lastRow="0" w:firstColumn="1" w:lastColumn="0" w:noHBand="0" w:noVBand="1"/>
      </w:tblPr>
      <w:tblGrid>
        <w:gridCol w:w="3305"/>
        <w:gridCol w:w="2679"/>
        <w:gridCol w:w="2389"/>
      </w:tblGrid>
      <w:tr w:rsidR="00216D62" w:rsidRPr="00097727" w:rsidTr="00216D62">
        <w:trPr>
          <w:trHeight w:val="516"/>
        </w:trPr>
        <w:tc>
          <w:tcPr>
            <w:tcW w:w="3305" w:type="dxa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Domains</w:t>
            </w:r>
          </w:p>
        </w:tc>
        <w:tc>
          <w:tcPr>
            <w:tcW w:w="2679" w:type="dxa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ubMed</w:t>
            </w:r>
          </w:p>
        </w:tc>
        <w:tc>
          <w:tcPr>
            <w:tcW w:w="2389" w:type="dxa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copus</w:t>
            </w:r>
          </w:p>
        </w:tc>
      </w:tr>
      <w:tr w:rsidR="00216D62" w:rsidRPr="00097727" w:rsidTr="00216D62">
        <w:trPr>
          <w:trHeight w:val="399"/>
        </w:trPr>
        <w:tc>
          <w:tcPr>
            <w:tcW w:w="3305" w:type="dxa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sz w:val="24"/>
                <w:szCs w:val="32"/>
              </w:rPr>
              <w:t>P1,I,</w:t>
            </w:r>
          </w:p>
        </w:tc>
        <w:tc>
          <w:tcPr>
            <w:tcW w:w="2679" w:type="dxa"/>
          </w:tcPr>
          <w:p w:rsidR="00216D62" w:rsidRPr="00097727" w:rsidRDefault="0001150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,293</w:t>
            </w:r>
          </w:p>
        </w:tc>
        <w:tc>
          <w:tcPr>
            <w:tcW w:w="2389" w:type="dxa"/>
          </w:tcPr>
          <w:p w:rsidR="00216D62" w:rsidRPr="00097727" w:rsidRDefault="00011502" w:rsidP="00216D62">
            <w:pPr>
              <w:jc w:val="center"/>
              <w:rPr>
                <w:rFonts w:ascii="Times New Roman" w:hAnsi="Times New Roman" w:cs="Times New Roman"/>
                <w:sz w:val="24"/>
                <w:szCs w:val="32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32"/>
              </w:rPr>
              <w:t>3,315</w:t>
            </w:r>
          </w:p>
        </w:tc>
      </w:tr>
      <w:tr w:rsidR="00216D62" w:rsidRPr="00097727" w:rsidTr="00216D62">
        <w:trPr>
          <w:trHeight w:val="405"/>
        </w:trPr>
        <w:tc>
          <w:tcPr>
            <w:tcW w:w="3305" w:type="dxa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sz w:val="24"/>
                <w:szCs w:val="32"/>
              </w:rPr>
              <w:t>P1,I,O</w:t>
            </w:r>
          </w:p>
        </w:tc>
        <w:tc>
          <w:tcPr>
            <w:tcW w:w="2679" w:type="dxa"/>
          </w:tcPr>
          <w:p w:rsidR="00216D62" w:rsidRPr="00097727" w:rsidRDefault="0001150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1,755</w:t>
            </w:r>
          </w:p>
        </w:tc>
        <w:tc>
          <w:tcPr>
            <w:tcW w:w="2389" w:type="dxa"/>
          </w:tcPr>
          <w:p w:rsidR="00216D62" w:rsidRPr="00097727" w:rsidRDefault="00011502" w:rsidP="00216D6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sz w:val="24"/>
                <w:szCs w:val="32"/>
              </w:rPr>
              <w:t>2,210</w:t>
            </w:r>
          </w:p>
        </w:tc>
      </w:tr>
      <w:tr w:rsidR="00216D62" w:rsidRPr="00097727" w:rsidTr="00216D62">
        <w:trPr>
          <w:trHeight w:val="424"/>
        </w:trPr>
        <w:tc>
          <w:tcPr>
            <w:tcW w:w="3305" w:type="dxa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sz w:val="24"/>
                <w:szCs w:val="32"/>
              </w:rPr>
              <w:t>P1&amp;P2,I</w:t>
            </w:r>
          </w:p>
        </w:tc>
        <w:tc>
          <w:tcPr>
            <w:tcW w:w="2679" w:type="dxa"/>
          </w:tcPr>
          <w:p w:rsidR="00216D62" w:rsidRPr="00097727" w:rsidRDefault="0001150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2389" w:type="dxa"/>
          </w:tcPr>
          <w:p w:rsidR="00216D62" w:rsidRPr="00097727" w:rsidRDefault="00011502" w:rsidP="00216D6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sz w:val="24"/>
                <w:szCs w:val="32"/>
              </w:rPr>
              <w:t>389</w:t>
            </w:r>
          </w:p>
        </w:tc>
      </w:tr>
      <w:tr w:rsidR="00216D62" w:rsidRPr="00097727" w:rsidTr="00216D62">
        <w:trPr>
          <w:trHeight w:val="403"/>
        </w:trPr>
        <w:tc>
          <w:tcPr>
            <w:tcW w:w="3305" w:type="dxa"/>
          </w:tcPr>
          <w:p w:rsidR="00216D62" w:rsidRPr="00097727" w:rsidRDefault="00216D62" w:rsidP="00216D62">
            <w:pPr>
              <w:jc w:val="center"/>
              <w:rPr>
                <w:rFonts w:ascii="Times New Roman" w:hAnsi="Times New Roman" w:cs="Times New Roman"/>
                <w:sz w:val="24"/>
                <w:szCs w:val="32"/>
                <w:cs/>
              </w:rPr>
            </w:pPr>
            <w:r w:rsidRPr="00097727">
              <w:rPr>
                <w:rFonts w:ascii="Times New Roman" w:hAnsi="Times New Roman" w:cs="Times New Roman"/>
                <w:sz w:val="24"/>
                <w:szCs w:val="32"/>
              </w:rPr>
              <w:t>P1&amp;P2,I,O</w:t>
            </w:r>
          </w:p>
        </w:tc>
        <w:tc>
          <w:tcPr>
            <w:tcW w:w="2679" w:type="dxa"/>
          </w:tcPr>
          <w:p w:rsidR="00216D62" w:rsidRPr="00097727" w:rsidRDefault="00011502" w:rsidP="00216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727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2389" w:type="dxa"/>
          </w:tcPr>
          <w:p w:rsidR="00216D62" w:rsidRPr="00097727" w:rsidRDefault="00011502" w:rsidP="0001150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97727">
              <w:rPr>
                <w:rFonts w:ascii="Times New Roman" w:hAnsi="Times New Roman" w:cs="Times New Roman"/>
                <w:sz w:val="24"/>
                <w:szCs w:val="32"/>
              </w:rPr>
              <w:t>282</w:t>
            </w:r>
          </w:p>
        </w:tc>
      </w:tr>
    </w:tbl>
    <w:p w:rsidR="00216D62" w:rsidRPr="00097727" w:rsidRDefault="00216D62" w:rsidP="00216D62">
      <w:pPr>
        <w:rPr>
          <w:rFonts w:ascii="Times New Roman" w:hAnsi="Times New Roman" w:cs="Times New Roman"/>
          <w:sz w:val="24"/>
          <w:szCs w:val="24"/>
        </w:rPr>
      </w:pPr>
    </w:p>
    <w:p w:rsidR="00216D62" w:rsidRPr="00097727" w:rsidRDefault="00216D62" w:rsidP="00216D6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97727">
        <w:rPr>
          <w:rFonts w:ascii="Times New Roman" w:hAnsi="Times New Roman" w:cs="Times New Roman"/>
          <w:sz w:val="24"/>
          <w:szCs w:val="24"/>
        </w:rPr>
        <w:t xml:space="preserve">For finalizes searching, we have decided to use search term of </w:t>
      </w:r>
      <w:r w:rsidRPr="00097727">
        <w:rPr>
          <w:rFonts w:ascii="Times New Roman" w:hAnsi="Times New Roman" w:cs="Times New Roman"/>
          <w:sz w:val="24"/>
          <w:szCs w:val="24"/>
          <w:cs/>
        </w:rPr>
        <w:t>“</w:t>
      </w:r>
      <w:r w:rsidRPr="00097727">
        <w:rPr>
          <w:rFonts w:ascii="Times New Roman" w:hAnsi="Times New Roman" w:cs="Times New Roman"/>
          <w:sz w:val="24"/>
          <w:szCs w:val="24"/>
        </w:rPr>
        <w:t>P1</w:t>
      </w:r>
      <w:r w:rsidRPr="00097727">
        <w:rPr>
          <w:rFonts w:ascii="Times New Roman" w:hAnsi="Times New Roman" w:cs="Times New Roman"/>
          <w:sz w:val="24"/>
          <w:szCs w:val="24"/>
          <w:cs/>
        </w:rPr>
        <w:t xml:space="preserve">” </w:t>
      </w:r>
      <w:r w:rsidRPr="00097727">
        <w:rPr>
          <w:rFonts w:ascii="Times New Roman" w:hAnsi="Times New Roman" w:cs="Times New Roman"/>
          <w:sz w:val="24"/>
          <w:szCs w:val="24"/>
        </w:rPr>
        <w:t xml:space="preserve">and </w:t>
      </w:r>
      <w:r w:rsidRPr="00097727">
        <w:rPr>
          <w:rFonts w:ascii="Times New Roman" w:hAnsi="Times New Roman" w:cs="Times New Roman"/>
          <w:sz w:val="24"/>
          <w:szCs w:val="24"/>
          <w:cs/>
        </w:rPr>
        <w:t>“</w:t>
      </w:r>
      <w:r w:rsidRPr="00097727">
        <w:rPr>
          <w:rFonts w:ascii="Times New Roman" w:hAnsi="Times New Roman" w:cs="Times New Roman"/>
          <w:sz w:val="24"/>
          <w:szCs w:val="24"/>
        </w:rPr>
        <w:t>I</w:t>
      </w:r>
      <w:r w:rsidRPr="00097727">
        <w:rPr>
          <w:rFonts w:ascii="Times New Roman" w:hAnsi="Times New Roman" w:cs="Times New Roman"/>
          <w:sz w:val="24"/>
          <w:szCs w:val="24"/>
          <w:cs/>
        </w:rPr>
        <w:t xml:space="preserve">” </w:t>
      </w:r>
      <w:r w:rsidRPr="00097727">
        <w:rPr>
          <w:rFonts w:ascii="Times New Roman" w:hAnsi="Times New Roman" w:cs="Times New Roman"/>
          <w:sz w:val="24"/>
          <w:szCs w:val="24"/>
        </w:rPr>
        <w:t>for PubMed</w:t>
      </w:r>
      <w:r w:rsidRPr="00097727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097727">
        <w:rPr>
          <w:rFonts w:ascii="Times New Roman" w:hAnsi="Times New Roman" w:cs="Times New Roman"/>
          <w:sz w:val="24"/>
          <w:szCs w:val="24"/>
        </w:rPr>
        <w:t xml:space="preserve">While Scopus we will select search term of </w:t>
      </w:r>
      <w:r w:rsidRPr="00097727">
        <w:rPr>
          <w:rFonts w:ascii="Times New Roman" w:hAnsi="Times New Roman" w:cs="Times New Roman"/>
          <w:sz w:val="24"/>
          <w:szCs w:val="24"/>
          <w:cs/>
        </w:rPr>
        <w:t>“</w:t>
      </w:r>
      <w:r w:rsidRPr="00097727">
        <w:rPr>
          <w:rFonts w:ascii="Times New Roman" w:hAnsi="Times New Roman" w:cs="Times New Roman"/>
          <w:sz w:val="24"/>
          <w:szCs w:val="24"/>
        </w:rPr>
        <w:t>P1</w:t>
      </w:r>
      <w:r w:rsidRPr="00097727">
        <w:rPr>
          <w:rFonts w:ascii="Times New Roman" w:hAnsi="Times New Roman" w:cs="Times New Roman"/>
          <w:sz w:val="24"/>
          <w:szCs w:val="24"/>
          <w:cs/>
        </w:rPr>
        <w:t>”</w:t>
      </w:r>
      <w:r w:rsidRPr="00097727">
        <w:rPr>
          <w:rFonts w:ascii="Times New Roman" w:hAnsi="Times New Roman" w:cs="Times New Roman"/>
          <w:sz w:val="24"/>
          <w:szCs w:val="24"/>
        </w:rPr>
        <w:t xml:space="preserve">, </w:t>
      </w:r>
      <w:r w:rsidRPr="00097727">
        <w:rPr>
          <w:rFonts w:ascii="Times New Roman" w:hAnsi="Times New Roman" w:cs="Times New Roman"/>
          <w:sz w:val="24"/>
          <w:szCs w:val="24"/>
          <w:cs/>
        </w:rPr>
        <w:t>“</w:t>
      </w:r>
      <w:r w:rsidRPr="00097727">
        <w:rPr>
          <w:rFonts w:ascii="Times New Roman" w:hAnsi="Times New Roman" w:cs="Times New Roman"/>
          <w:sz w:val="24"/>
          <w:szCs w:val="24"/>
        </w:rPr>
        <w:t>P2</w:t>
      </w:r>
      <w:r w:rsidRPr="00097727">
        <w:rPr>
          <w:rFonts w:ascii="Times New Roman" w:hAnsi="Times New Roman" w:cs="Times New Roman"/>
          <w:sz w:val="24"/>
          <w:szCs w:val="24"/>
          <w:cs/>
        </w:rPr>
        <w:t xml:space="preserve">” </w:t>
      </w:r>
      <w:r w:rsidRPr="00097727">
        <w:rPr>
          <w:rFonts w:ascii="Times New Roman" w:hAnsi="Times New Roman" w:cs="Times New Roman"/>
          <w:sz w:val="24"/>
          <w:szCs w:val="24"/>
        </w:rPr>
        <w:t xml:space="preserve">and </w:t>
      </w:r>
      <w:r w:rsidRPr="00097727">
        <w:rPr>
          <w:rFonts w:ascii="Times New Roman" w:hAnsi="Times New Roman" w:cs="Times New Roman"/>
          <w:sz w:val="24"/>
          <w:szCs w:val="24"/>
          <w:cs/>
        </w:rPr>
        <w:t>“</w:t>
      </w:r>
      <w:r w:rsidRPr="00097727">
        <w:rPr>
          <w:rFonts w:ascii="Times New Roman" w:hAnsi="Times New Roman" w:cs="Times New Roman"/>
          <w:sz w:val="24"/>
          <w:szCs w:val="24"/>
        </w:rPr>
        <w:t>I</w:t>
      </w:r>
      <w:r w:rsidRPr="00097727">
        <w:rPr>
          <w:rFonts w:ascii="Times New Roman" w:hAnsi="Times New Roman" w:cs="Times New Roman"/>
          <w:sz w:val="24"/>
          <w:szCs w:val="24"/>
          <w:cs/>
        </w:rPr>
        <w:t>”</w:t>
      </w:r>
    </w:p>
    <w:p w:rsidR="00235E9E" w:rsidRPr="00097727" w:rsidRDefault="00235E9E">
      <w:pPr>
        <w:rPr>
          <w:rFonts w:ascii="Times New Roman" w:hAnsi="Times New Roman" w:cs="Times New Roman"/>
        </w:rPr>
      </w:pPr>
    </w:p>
    <w:sectPr w:rsidR="00235E9E" w:rsidRPr="00097727" w:rsidSect="008A4F41">
      <w:pgSz w:w="11907" w:h="16840" w:orient="landscape" w:code="1"/>
      <w:pgMar w:top="1418" w:right="1418" w:bottom="1418" w:left="1418" w:header="720" w:footer="720" w:gutter="0"/>
      <w:paperSrc w:first="15"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15F46"/>
    <w:multiLevelType w:val="hybridMultilevel"/>
    <w:tmpl w:val="CA98A22C"/>
    <w:lvl w:ilvl="0" w:tplc="04090001">
      <w:start w:val="1"/>
      <w:numFmt w:val="bullet"/>
      <w:lvlText w:val=""/>
      <w:lvlJc w:val="left"/>
      <w:pPr>
        <w:ind w:left="10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8" w:hanging="360"/>
      </w:pPr>
      <w:rPr>
        <w:rFonts w:ascii="Wingdings" w:hAnsi="Wingdings" w:hint="default"/>
      </w:rPr>
    </w:lvl>
  </w:abstractNum>
  <w:abstractNum w:abstractNumId="1" w15:restartNumberingAfterBreak="0">
    <w:nsid w:val="1BA378C9"/>
    <w:multiLevelType w:val="hybridMultilevel"/>
    <w:tmpl w:val="31FAC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154323"/>
    <w:multiLevelType w:val="hybridMultilevel"/>
    <w:tmpl w:val="D2CEB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CF43A5"/>
    <w:multiLevelType w:val="hybridMultilevel"/>
    <w:tmpl w:val="D70ED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2253B9"/>
    <w:multiLevelType w:val="hybridMultilevel"/>
    <w:tmpl w:val="661829DA"/>
    <w:lvl w:ilvl="0" w:tplc="04090001">
      <w:start w:val="1"/>
      <w:numFmt w:val="bullet"/>
      <w:lvlText w:val=""/>
      <w:lvlJc w:val="left"/>
      <w:pPr>
        <w:ind w:left="10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8" w:hanging="360"/>
      </w:pPr>
      <w:rPr>
        <w:rFonts w:ascii="Wingdings" w:hAnsi="Wingdings" w:hint="default"/>
      </w:rPr>
    </w:lvl>
  </w:abstractNum>
  <w:abstractNum w:abstractNumId="5" w15:restartNumberingAfterBreak="0">
    <w:nsid w:val="5D524E44"/>
    <w:multiLevelType w:val="hybridMultilevel"/>
    <w:tmpl w:val="959030D4"/>
    <w:lvl w:ilvl="0" w:tplc="04090001">
      <w:start w:val="1"/>
      <w:numFmt w:val="bullet"/>
      <w:lvlText w:val=""/>
      <w:lvlJc w:val="left"/>
      <w:pPr>
        <w:ind w:left="10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8" w:hanging="360"/>
      </w:pPr>
      <w:rPr>
        <w:rFonts w:ascii="Wingdings" w:hAnsi="Wingdings" w:hint="default"/>
      </w:rPr>
    </w:lvl>
  </w:abstractNum>
  <w:abstractNum w:abstractNumId="6" w15:restartNumberingAfterBreak="0">
    <w:nsid w:val="5DA07B0A"/>
    <w:multiLevelType w:val="hybridMultilevel"/>
    <w:tmpl w:val="1D6C14EA"/>
    <w:lvl w:ilvl="0" w:tplc="04090001">
      <w:start w:val="1"/>
      <w:numFmt w:val="bullet"/>
      <w:lvlText w:val=""/>
      <w:lvlJc w:val="left"/>
      <w:pPr>
        <w:ind w:left="70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7" w15:restartNumberingAfterBreak="0">
    <w:nsid w:val="63E51C14"/>
    <w:multiLevelType w:val="hybridMultilevel"/>
    <w:tmpl w:val="D93C8812"/>
    <w:lvl w:ilvl="0" w:tplc="04090001">
      <w:start w:val="1"/>
      <w:numFmt w:val="bullet"/>
      <w:lvlText w:val=""/>
      <w:lvlJc w:val="left"/>
      <w:pPr>
        <w:ind w:left="9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4" w:hanging="360"/>
      </w:pPr>
      <w:rPr>
        <w:rFonts w:ascii="Wingdings" w:hAnsi="Wingdings" w:hint="default"/>
      </w:rPr>
    </w:lvl>
  </w:abstractNum>
  <w:abstractNum w:abstractNumId="8" w15:restartNumberingAfterBreak="0">
    <w:nsid w:val="6CDF02BA"/>
    <w:multiLevelType w:val="hybridMultilevel"/>
    <w:tmpl w:val="94EC91BC"/>
    <w:lvl w:ilvl="0" w:tplc="04090001">
      <w:start w:val="1"/>
      <w:numFmt w:val="bullet"/>
      <w:lvlText w:val=""/>
      <w:lvlJc w:val="left"/>
      <w:pPr>
        <w:ind w:left="10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8"/>
  </w:num>
  <w:num w:numId="5">
    <w:abstractNumId w:val="4"/>
  </w:num>
  <w:num w:numId="6">
    <w:abstractNumId w:val="0"/>
  </w:num>
  <w:num w:numId="7">
    <w:abstractNumId w:val="3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D62"/>
    <w:rsid w:val="00011502"/>
    <w:rsid w:val="00032E8B"/>
    <w:rsid w:val="000909EE"/>
    <w:rsid w:val="00097727"/>
    <w:rsid w:val="000C3622"/>
    <w:rsid w:val="00170E05"/>
    <w:rsid w:val="001B54D3"/>
    <w:rsid w:val="001B7899"/>
    <w:rsid w:val="001E6948"/>
    <w:rsid w:val="00216D62"/>
    <w:rsid w:val="00235E9E"/>
    <w:rsid w:val="00332DB3"/>
    <w:rsid w:val="00483050"/>
    <w:rsid w:val="004D5AC8"/>
    <w:rsid w:val="00664A51"/>
    <w:rsid w:val="006A4B7A"/>
    <w:rsid w:val="00724C95"/>
    <w:rsid w:val="00751BFB"/>
    <w:rsid w:val="00781F19"/>
    <w:rsid w:val="008A4F41"/>
    <w:rsid w:val="008B5D1E"/>
    <w:rsid w:val="009C4A37"/>
    <w:rsid w:val="00A35CFB"/>
    <w:rsid w:val="00B8444C"/>
    <w:rsid w:val="00C20930"/>
    <w:rsid w:val="00CF09ED"/>
    <w:rsid w:val="00CF6852"/>
    <w:rsid w:val="00D52AFA"/>
    <w:rsid w:val="00D86B61"/>
    <w:rsid w:val="00E13E01"/>
    <w:rsid w:val="00F206EA"/>
    <w:rsid w:val="00FB7474"/>
    <w:rsid w:val="00FC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9DBD6"/>
  <w15:chartTrackingRefBased/>
  <w15:docId w15:val="{1149DC21-3320-486E-85C5-E72563BDA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D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6D62"/>
    <w:pPr>
      <w:ind w:left="720"/>
      <w:contextualSpacing/>
    </w:pPr>
  </w:style>
  <w:style w:type="character" w:customStyle="1" w:styleId="fontstyle01">
    <w:name w:val="fontstyle01"/>
    <w:basedOn w:val="DefaultParagraphFont"/>
    <w:rsid w:val="00216D6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txtsmallerbold">
    <w:name w:val="txtsmallerbold"/>
    <w:basedOn w:val="DefaultParagraphFont"/>
    <w:rsid w:val="00216D62"/>
  </w:style>
  <w:style w:type="character" w:styleId="Strong">
    <w:name w:val="Strong"/>
    <w:basedOn w:val="DefaultParagraphFont"/>
    <w:uiPriority w:val="22"/>
    <w:qFormat/>
    <w:rsid w:val="00724C9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40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GKAEW KLAEWKASIKUM</dc:creator>
  <cp:keywords/>
  <dc:description/>
  <cp:lastModifiedBy>Pat</cp:lastModifiedBy>
  <cp:revision>2</cp:revision>
  <dcterms:created xsi:type="dcterms:W3CDTF">2022-03-16T10:27:00Z</dcterms:created>
  <dcterms:modified xsi:type="dcterms:W3CDTF">2022-03-16T10:27:00Z</dcterms:modified>
</cp:coreProperties>
</file>